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D60E" w14:textId="77777777" w:rsidR="004B4C65" w:rsidRPr="00E17BC0" w:rsidRDefault="004B4C65" w:rsidP="004B4C6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80D94C0" w14:textId="77777777" w:rsidR="004B4C65" w:rsidRPr="00E17BC0" w:rsidRDefault="004B4C65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t>Table S1: Type of Sickle Cell Disease (January 2015-March 2021)</w:t>
      </w:r>
    </w:p>
    <w:tbl>
      <w:tblPr>
        <w:tblStyle w:val="TableGrid"/>
        <w:tblW w:w="5484" w:type="pct"/>
        <w:tblLook w:val="04A0" w:firstRow="1" w:lastRow="0" w:firstColumn="1" w:lastColumn="0" w:noHBand="0" w:noVBand="1"/>
      </w:tblPr>
      <w:tblGrid>
        <w:gridCol w:w="1039"/>
        <w:gridCol w:w="1283"/>
        <w:gridCol w:w="733"/>
        <w:gridCol w:w="733"/>
        <w:gridCol w:w="733"/>
        <w:gridCol w:w="733"/>
        <w:gridCol w:w="733"/>
        <w:gridCol w:w="733"/>
        <w:gridCol w:w="733"/>
        <w:gridCol w:w="861"/>
        <w:gridCol w:w="928"/>
        <w:gridCol w:w="1183"/>
      </w:tblGrid>
      <w:tr w:rsidR="004B4C65" w:rsidRPr="00E17BC0" w14:paraId="5C0079CD" w14:textId="77777777" w:rsidTr="003877C5">
        <w:tc>
          <w:tcPr>
            <w:tcW w:w="507" w:type="pct"/>
            <w:shd w:val="clear" w:color="auto" w:fill="auto"/>
            <w:vAlign w:val="center"/>
          </w:tcPr>
          <w:p w14:paraId="6C10766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Co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E9AE91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Name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EC0C1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597A85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620F17C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8DCF584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C3B02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48C07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F0CBDA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Jan 2021-Mar 2021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6D52F8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%</w:t>
            </w: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Jan 2015-Mar 2021)</w:t>
            </w:r>
          </w:p>
        </w:tc>
        <w:tc>
          <w:tcPr>
            <w:tcW w:w="452" w:type="pct"/>
            <w:shd w:val="clear" w:color="auto" w:fill="auto"/>
          </w:tcPr>
          <w:p w14:paraId="5B8DF363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Number (Jan 2015-Mar 2021)</w:t>
            </w:r>
          </w:p>
        </w:tc>
        <w:tc>
          <w:tcPr>
            <w:tcW w:w="494" w:type="pct"/>
            <w:shd w:val="clear" w:color="auto" w:fill="auto"/>
          </w:tcPr>
          <w:p w14:paraId="6FBEFB86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</w:t>
            </w:r>
          </w:p>
          <w:p w14:paraId="0CC4265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al</w:t>
            </w:r>
          </w:p>
        </w:tc>
      </w:tr>
      <w:tr w:rsidR="004B4C65" w:rsidRPr="00E17BC0" w14:paraId="63389BDE" w14:textId="77777777" w:rsidTr="008C1E0E">
        <w:tc>
          <w:tcPr>
            <w:tcW w:w="507" w:type="pct"/>
            <w:vAlign w:val="center"/>
          </w:tcPr>
          <w:p w14:paraId="194D9A4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</w:t>
            </w:r>
          </w:p>
        </w:tc>
        <w:tc>
          <w:tcPr>
            <w:tcW w:w="626" w:type="pct"/>
            <w:vAlign w:val="center"/>
          </w:tcPr>
          <w:p w14:paraId="51241904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le cell disorders</w:t>
            </w:r>
          </w:p>
        </w:tc>
        <w:tc>
          <w:tcPr>
            <w:tcW w:w="357" w:type="pct"/>
            <w:vAlign w:val="center"/>
          </w:tcPr>
          <w:p w14:paraId="70E0810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357" w:type="pct"/>
            <w:vAlign w:val="center"/>
          </w:tcPr>
          <w:p w14:paraId="6FC2A376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357" w:type="pct"/>
            <w:vAlign w:val="center"/>
          </w:tcPr>
          <w:p w14:paraId="1905CF72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357" w:type="pct"/>
            <w:vAlign w:val="center"/>
          </w:tcPr>
          <w:p w14:paraId="0EF3F958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357" w:type="pct"/>
            <w:vAlign w:val="center"/>
          </w:tcPr>
          <w:p w14:paraId="40B16FE6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%</w:t>
            </w:r>
          </w:p>
        </w:tc>
        <w:tc>
          <w:tcPr>
            <w:tcW w:w="357" w:type="pct"/>
            <w:vAlign w:val="center"/>
          </w:tcPr>
          <w:p w14:paraId="721E969B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%</w:t>
            </w:r>
          </w:p>
        </w:tc>
        <w:tc>
          <w:tcPr>
            <w:tcW w:w="357" w:type="pct"/>
            <w:vAlign w:val="center"/>
          </w:tcPr>
          <w:p w14:paraId="1A84A029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420" w:type="pct"/>
            <w:vAlign w:val="center"/>
          </w:tcPr>
          <w:p w14:paraId="6D01157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%</w:t>
            </w:r>
          </w:p>
        </w:tc>
        <w:tc>
          <w:tcPr>
            <w:tcW w:w="452" w:type="pct"/>
            <w:vAlign w:val="center"/>
          </w:tcPr>
          <w:p w14:paraId="5DA07401" w14:textId="0A48F65B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494" w:type="pct"/>
          </w:tcPr>
          <w:p w14:paraId="6F8F3030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8%-91%]</w:t>
            </w:r>
          </w:p>
        </w:tc>
      </w:tr>
      <w:tr w:rsidR="004B4C65" w:rsidRPr="00E17BC0" w14:paraId="39902E75" w14:textId="77777777" w:rsidTr="008C1E0E">
        <w:tc>
          <w:tcPr>
            <w:tcW w:w="507" w:type="pct"/>
            <w:vAlign w:val="center"/>
          </w:tcPr>
          <w:p w14:paraId="0DC08C5C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.0</w:t>
            </w:r>
          </w:p>
        </w:tc>
        <w:tc>
          <w:tcPr>
            <w:tcW w:w="626" w:type="pct"/>
            <w:vAlign w:val="center"/>
          </w:tcPr>
          <w:p w14:paraId="2ED570C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le cell crisis/VOC with acute chest syndrome</w:t>
            </w:r>
          </w:p>
        </w:tc>
        <w:tc>
          <w:tcPr>
            <w:tcW w:w="357" w:type="pct"/>
            <w:vAlign w:val="center"/>
          </w:tcPr>
          <w:p w14:paraId="4D5537F9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357" w:type="pct"/>
            <w:vAlign w:val="center"/>
          </w:tcPr>
          <w:p w14:paraId="59511A9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357" w:type="pct"/>
            <w:vAlign w:val="center"/>
          </w:tcPr>
          <w:p w14:paraId="177598C7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357" w:type="pct"/>
            <w:vAlign w:val="center"/>
          </w:tcPr>
          <w:p w14:paraId="1572CB2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357" w:type="pct"/>
            <w:vAlign w:val="center"/>
          </w:tcPr>
          <w:p w14:paraId="6FE98916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357" w:type="pct"/>
            <w:vAlign w:val="center"/>
          </w:tcPr>
          <w:p w14:paraId="6D3D07F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357" w:type="pct"/>
            <w:vAlign w:val="center"/>
          </w:tcPr>
          <w:p w14:paraId="5967ECB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420" w:type="pct"/>
            <w:vAlign w:val="center"/>
          </w:tcPr>
          <w:p w14:paraId="02F216A9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452" w:type="pct"/>
            <w:vAlign w:val="center"/>
          </w:tcPr>
          <w:p w14:paraId="1C5BF882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94" w:type="pct"/>
          </w:tcPr>
          <w:p w14:paraId="0F596607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ABDA01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D752CC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%-11%]</w:t>
            </w:r>
          </w:p>
        </w:tc>
      </w:tr>
      <w:tr w:rsidR="004B4C65" w:rsidRPr="00E17BC0" w14:paraId="3F0D7C89" w14:textId="77777777" w:rsidTr="008C1E0E">
        <w:tc>
          <w:tcPr>
            <w:tcW w:w="507" w:type="pct"/>
            <w:vAlign w:val="center"/>
          </w:tcPr>
          <w:p w14:paraId="6B5309E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.1</w:t>
            </w:r>
          </w:p>
        </w:tc>
        <w:tc>
          <w:tcPr>
            <w:tcW w:w="626" w:type="pct"/>
            <w:vAlign w:val="center"/>
          </w:tcPr>
          <w:p w14:paraId="6BAEF299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le cell anemia without crisis</w:t>
            </w:r>
          </w:p>
        </w:tc>
        <w:tc>
          <w:tcPr>
            <w:tcW w:w="357" w:type="pct"/>
            <w:vAlign w:val="center"/>
          </w:tcPr>
          <w:p w14:paraId="319DCD2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357" w:type="pct"/>
            <w:vAlign w:val="center"/>
          </w:tcPr>
          <w:p w14:paraId="0DD3DE22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357" w:type="pct"/>
            <w:vAlign w:val="center"/>
          </w:tcPr>
          <w:p w14:paraId="13FD8217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357" w:type="pct"/>
            <w:vAlign w:val="center"/>
          </w:tcPr>
          <w:p w14:paraId="7F74679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357" w:type="pct"/>
            <w:vAlign w:val="center"/>
          </w:tcPr>
          <w:p w14:paraId="2FB8329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357" w:type="pct"/>
            <w:vAlign w:val="center"/>
          </w:tcPr>
          <w:p w14:paraId="487A10E4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357" w:type="pct"/>
            <w:vAlign w:val="center"/>
          </w:tcPr>
          <w:p w14:paraId="0DE6D798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420" w:type="pct"/>
            <w:vAlign w:val="center"/>
          </w:tcPr>
          <w:p w14:paraId="6BE990B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452" w:type="pct"/>
            <w:vAlign w:val="center"/>
          </w:tcPr>
          <w:p w14:paraId="7A62E7D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94" w:type="pct"/>
          </w:tcPr>
          <w:p w14:paraId="3F6632D9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B98AC5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%-8%]</w:t>
            </w:r>
          </w:p>
        </w:tc>
      </w:tr>
      <w:tr w:rsidR="004B4C65" w:rsidRPr="00E17BC0" w14:paraId="259A7338" w14:textId="77777777" w:rsidTr="008C1E0E">
        <w:tc>
          <w:tcPr>
            <w:tcW w:w="507" w:type="pct"/>
            <w:vAlign w:val="center"/>
          </w:tcPr>
          <w:p w14:paraId="036F6CD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.2</w:t>
            </w:r>
          </w:p>
        </w:tc>
        <w:tc>
          <w:tcPr>
            <w:tcW w:w="626" w:type="pct"/>
            <w:vAlign w:val="center"/>
          </w:tcPr>
          <w:p w14:paraId="64B00CA3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heterozygous sickling disorders</w:t>
            </w:r>
          </w:p>
        </w:tc>
        <w:tc>
          <w:tcPr>
            <w:tcW w:w="357" w:type="pct"/>
            <w:vAlign w:val="center"/>
          </w:tcPr>
          <w:p w14:paraId="50E1A573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7" w:type="pct"/>
            <w:vAlign w:val="center"/>
          </w:tcPr>
          <w:p w14:paraId="7B951D9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7" w:type="pct"/>
            <w:vAlign w:val="center"/>
          </w:tcPr>
          <w:p w14:paraId="229E255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57" w:type="pct"/>
            <w:vAlign w:val="center"/>
          </w:tcPr>
          <w:p w14:paraId="280C6170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57" w:type="pct"/>
            <w:vAlign w:val="center"/>
          </w:tcPr>
          <w:p w14:paraId="7E02DAC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57" w:type="pct"/>
            <w:vAlign w:val="center"/>
          </w:tcPr>
          <w:p w14:paraId="4E90F7D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357" w:type="pct"/>
            <w:vAlign w:val="center"/>
          </w:tcPr>
          <w:p w14:paraId="2A81A9D6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20" w:type="pct"/>
            <w:vAlign w:val="center"/>
          </w:tcPr>
          <w:p w14:paraId="4B5D3455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452" w:type="pct"/>
            <w:vAlign w:val="center"/>
          </w:tcPr>
          <w:p w14:paraId="51AD868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4" w:type="pct"/>
          </w:tcPr>
          <w:p w14:paraId="090FE216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611A11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31E13B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%-4%]</w:t>
            </w:r>
          </w:p>
        </w:tc>
      </w:tr>
      <w:tr w:rsidR="004B4C65" w:rsidRPr="00E17BC0" w14:paraId="5ECF955D" w14:textId="77777777" w:rsidTr="008C1E0E">
        <w:tc>
          <w:tcPr>
            <w:tcW w:w="507" w:type="pct"/>
            <w:vAlign w:val="center"/>
          </w:tcPr>
          <w:p w14:paraId="3142FC91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.8</w:t>
            </w:r>
          </w:p>
        </w:tc>
        <w:tc>
          <w:tcPr>
            <w:tcW w:w="626" w:type="pct"/>
            <w:vAlign w:val="center"/>
          </w:tcPr>
          <w:p w14:paraId="71E01C9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ickle cell disorders</w:t>
            </w:r>
          </w:p>
        </w:tc>
        <w:tc>
          <w:tcPr>
            <w:tcW w:w="357" w:type="pct"/>
            <w:vAlign w:val="center"/>
          </w:tcPr>
          <w:p w14:paraId="3DB6C05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7" w:type="pct"/>
            <w:vAlign w:val="center"/>
          </w:tcPr>
          <w:p w14:paraId="26FE065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357" w:type="pct"/>
            <w:vAlign w:val="center"/>
          </w:tcPr>
          <w:p w14:paraId="7A46735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357" w:type="pct"/>
            <w:vAlign w:val="center"/>
          </w:tcPr>
          <w:p w14:paraId="7BC50B0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357" w:type="pct"/>
            <w:vAlign w:val="center"/>
          </w:tcPr>
          <w:p w14:paraId="5146088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357" w:type="pct"/>
            <w:vAlign w:val="center"/>
          </w:tcPr>
          <w:p w14:paraId="06C2FBCB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357" w:type="pct"/>
            <w:vAlign w:val="center"/>
          </w:tcPr>
          <w:p w14:paraId="014243D0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420" w:type="pct"/>
            <w:vAlign w:val="center"/>
          </w:tcPr>
          <w:p w14:paraId="6630245A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452" w:type="pct"/>
            <w:vAlign w:val="center"/>
          </w:tcPr>
          <w:p w14:paraId="5FEF8DD3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94" w:type="pct"/>
          </w:tcPr>
          <w:p w14:paraId="0420C9FF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F1F627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%-12%]</w:t>
            </w:r>
          </w:p>
          <w:p w14:paraId="757D310C" w14:textId="77777777" w:rsidR="004B4C65" w:rsidRPr="00E17BC0" w:rsidRDefault="004B4C65" w:rsidP="008C1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5" w:rsidRPr="00E17BC0" w14:paraId="23A69EC4" w14:textId="77777777" w:rsidTr="008C1E0E">
        <w:tc>
          <w:tcPr>
            <w:tcW w:w="1132" w:type="pct"/>
            <w:gridSpan w:val="2"/>
            <w:vAlign w:val="center"/>
          </w:tcPr>
          <w:p w14:paraId="5CA2024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Patients</w:t>
            </w:r>
          </w:p>
          <w:p w14:paraId="4E3F24EE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677899F2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57" w:type="pct"/>
            <w:vAlign w:val="center"/>
          </w:tcPr>
          <w:p w14:paraId="18B6D0C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357" w:type="pct"/>
            <w:vAlign w:val="center"/>
          </w:tcPr>
          <w:p w14:paraId="387513ED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357" w:type="pct"/>
            <w:vAlign w:val="center"/>
          </w:tcPr>
          <w:p w14:paraId="7E8A4190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357" w:type="pct"/>
            <w:vAlign w:val="center"/>
          </w:tcPr>
          <w:p w14:paraId="190222A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357" w:type="pct"/>
            <w:vAlign w:val="center"/>
          </w:tcPr>
          <w:p w14:paraId="01F9404F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357" w:type="pct"/>
            <w:vAlign w:val="center"/>
          </w:tcPr>
          <w:p w14:paraId="5224DB08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pct"/>
            <w:vAlign w:val="center"/>
          </w:tcPr>
          <w:p w14:paraId="6AF3B4EC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</w:tcPr>
          <w:p w14:paraId="2270AB9C" w14:textId="2C1FA7A6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494" w:type="pct"/>
          </w:tcPr>
          <w:p w14:paraId="57744C79" w14:textId="77777777" w:rsidR="004B4C65" w:rsidRPr="00E17BC0" w:rsidRDefault="004B4C65" w:rsidP="008C1E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A2592C1" w14:textId="77777777" w:rsidR="004B4C65" w:rsidRPr="00E17BC0" w:rsidRDefault="004B4C65" w:rsidP="004B4C6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17BC0">
        <w:rPr>
          <w:rFonts w:ascii="Times New Roman" w:eastAsia="Times New Roman" w:hAnsi="Times New Roman" w:cs="Times New Roman"/>
          <w:color w:val="000000"/>
          <w:sz w:val="20"/>
          <w:szCs w:val="20"/>
        </w:rPr>
        <w:t>Note: Patient counts are not mutually exclusive.</w:t>
      </w:r>
    </w:p>
    <w:p w14:paraId="1E7BCFE1" w14:textId="77777777" w:rsidR="004B4C65" w:rsidRPr="00E17BC0" w:rsidRDefault="004B4C65" w:rsidP="004B4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E2B572" w14:textId="77777777" w:rsidR="004B4C65" w:rsidRPr="00E17BC0" w:rsidRDefault="004B4C65" w:rsidP="004B4C65">
      <w:pPr>
        <w:tabs>
          <w:tab w:val="left" w:pos="205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Hospitalization in All the Patients Having SCD Diagnosis and Inpatient Visit (12-Month Follow-up perio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5"/>
        <w:gridCol w:w="1783"/>
        <w:gridCol w:w="1783"/>
        <w:gridCol w:w="1740"/>
        <w:gridCol w:w="1517"/>
        <w:gridCol w:w="222"/>
      </w:tblGrid>
      <w:tr w:rsidR="004B4C65" w:rsidRPr="00E17BC0" w14:paraId="06246724" w14:textId="77777777" w:rsidTr="003877C5">
        <w:trPr>
          <w:gridAfter w:val="1"/>
          <w:wAfter w:w="83" w:type="pct"/>
          <w:trHeight w:val="290"/>
        </w:trPr>
        <w:tc>
          <w:tcPr>
            <w:tcW w:w="1278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8D90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0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E9B2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3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3698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Cs</w:t>
            </w:r>
          </w:p>
        </w:tc>
      </w:tr>
      <w:tr w:rsidR="004B4C65" w:rsidRPr="00E17BC0" w14:paraId="43C3AC9C" w14:textId="77777777" w:rsidTr="003877C5">
        <w:trPr>
          <w:gridAfter w:val="1"/>
          <w:wAfter w:w="83" w:type="pct"/>
          <w:trHeight w:val="509"/>
        </w:trPr>
        <w:tc>
          <w:tcPr>
            <w:tcW w:w="127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96A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AF48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First Hospitalization (in Days)</w:t>
            </w:r>
          </w:p>
        </w:tc>
        <w:tc>
          <w:tcPr>
            <w:tcW w:w="10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E277C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ual Rate of Hospitalization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A11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First Hospitalization (in Days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95EB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ual Rate of Hospitalization</w:t>
            </w:r>
          </w:p>
        </w:tc>
      </w:tr>
      <w:tr w:rsidR="004B4C65" w:rsidRPr="00E17BC0" w14:paraId="18616674" w14:textId="77777777" w:rsidTr="003877C5">
        <w:trPr>
          <w:trHeight w:val="300"/>
        </w:trPr>
        <w:tc>
          <w:tcPr>
            <w:tcW w:w="127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A880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0972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9372E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8E3E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B2A6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7C8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C65" w:rsidRPr="00E17BC0" w14:paraId="54A48634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43EF6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66D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2418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9792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706B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1EFC6B1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5CEF89FE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5970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CE611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305DA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" w:type="pct"/>
            <w:vAlign w:val="center"/>
            <w:hideMark/>
          </w:tcPr>
          <w:p w14:paraId="32F4305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4A89AB04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DAFE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5BCA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0085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A14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9B5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" w:type="pct"/>
            <w:vAlign w:val="center"/>
            <w:hideMark/>
          </w:tcPr>
          <w:p w14:paraId="6B878F1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4FF94F29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98E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0D8A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13882895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</w:t>
            </w:r>
            <w:bookmarkEnd w:id="0"/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2F2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40E9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F366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" w:type="pct"/>
            <w:vAlign w:val="center"/>
            <w:hideMark/>
          </w:tcPr>
          <w:p w14:paraId="0DFD7835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44B008D4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C3CB" w14:textId="556F53AF" w:rsidR="004B4C65" w:rsidRPr="00E17BC0" w:rsidRDefault="00380EE0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0BCE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952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152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CD1C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" w:type="pct"/>
            <w:vAlign w:val="center"/>
            <w:hideMark/>
          </w:tcPr>
          <w:p w14:paraId="53998C81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2C78C70A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904C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80E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23C0C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6F80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64DB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" w:type="pct"/>
            <w:vAlign w:val="center"/>
            <w:hideMark/>
          </w:tcPr>
          <w:p w14:paraId="5279FA01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069AB201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99D5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59F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0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4867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7D2B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7CE16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3" w:type="pct"/>
            <w:vAlign w:val="center"/>
            <w:hideMark/>
          </w:tcPr>
          <w:p w14:paraId="3059F86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244AF513" w14:textId="77777777" w:rsidTr="008C1E0E">
        <w:trPr>
          <w:trHeight w:val="290"/>
        </w:trPr>
        <w:tc>
          <w:tcPr>
            <w:tcW w:w="1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B812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2570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13882907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  <w:bookmarkEnd w:id="1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E7C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3F3D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FCD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" w:type="pct"/>
            <w:vAlign w:val="center"/>
            <w:hideMark/>
          </w:tcPr>
          <w:p w14:paraId="2755DEA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19F21F80" w14:textId="77777777" w:rsidTr="008C1E0E">
        <w:trPr>
          <w:trHeight w:val="290"/>
        </w:trPr>
        <w:tc>
          <w:tcPr>
            <w:tcW w:w="127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95EB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452A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113882916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0</w:t>
            </w:r>
            <w:bookmarkEnd w:id="2"/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65293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7D9D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A9F4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" w:type="pct"/>
            <w:vAlign w:val="center"/>
            <w:hideMark/>
          </w:tcPr>
          <w:p w14:paraId="59B1ED86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06688F2D" w14:textId="77777777" w:rsidTr="008C1E0E">
        <w:trPr>
          <w:trHeight w:val="300"/>
        </w:trPr>
        <w:tc>
          <w:tcPr>
            <w:tcW w:w="127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219A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024F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A8A28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0B4E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8307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0A309FA1" w14:textId="77777777" w:rsidR="004B4C65" w:rsidRPr="00E17BC0" w:rsidRDefault="004B4C65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4960D9" w14:textId="77777777" w:rsidR="004B4C65" w:rsidRPr="00E17BC0" w:rsidRDefault="004B4C65" w:rsidP="004B4C65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Note:</w:t>
      </w:r>
    </w:p>
    <w:p w14:paraId="3E156B2E" w14:textId="77777777" w:rsidR="004B4C65" w:rsidRPr="00E17BC0" w:rsidRDefault="004B4C65" w:rsidP="004B4C65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Q1 (lower quartile) - Q1 is the median (the middle) of the lower half of the data.</w:t>
      </w:r>
    </w:p>
    <w:p w14:paraId="56BD9169" w14:textId="77777777" w:rsidR="004B4C65" w:rsidRPr="00E17BC0" w:rsidRDefault="004B4C65" w:rsidP="004B4C65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Q3 (upper quartile) - Q3 is the median (the middle) of the upper half of the data.</w:t>
      </w:r>
    </w:p>
    <w:p w14:paraId="7689F202" w14:textId="2AEA4C3F" w:rsidR="004B4C65" w:rsidRPr="00E17BC0" w:rsidRDefault="004B4C65" w:rsidP="004B4C65">
      <w:pPr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 xml:space="preserve">Abbreviations: N: Number of patients; </w:t>
      </w:r>
      <w:r w:rsidR="003F2CB2" w:rsidRPr="00E17BC0">
        <w:rPr>
          <w:rFonts w:ascii="Times New Roman" w:hAnsi="Times New Roman" w:cs="Times New Roman"/>
          <w:sz w:val="20"/>
          <w:szCs w:val="20"/>
        </w:rPr>
        <w:t>S</w:t>
      </w:r>
      <w:r w:rsidR="003F2CB2">
        <w:rPr>
          <w:rFonts w:ascii="Times New Roman" w:hAnsi="Times New Roman" w:cs="Times New Roman"/>
          <w:sz w:val="20"/>
          <w:szCs w:val="20"/>
        </w:rPr>
        <w:t>D</w:t>
      </w:r>
      <w:r w:rsidRPr="00E17BC0">
        <w:rPr>
          <w:rFonts w:ascii="Times New Roman" w:hAnsi="Times New Roman" w:cs="Times New Roman"/>
          <w:sz w:val="20"/>
          <w:szCs w:val="20"/>
        </w:rPr>
        <w:t>: Standard deviation; VOC: Vaso-occlusive crisis</w:t>
      </w:r>
    </w:p>
    <w:p w14:paraId="00030F8C" w14:textId="77777777" w:rsidR="004B4C65" w:rsidRPr="00E17BC0" w:rsidRDefault="004B4C65" w:rsidP="004B4C65">
      <w:pPr>
        <w:rPr>
          <w:rFonts w:ascii="Times New Roman" w:hAnsi="Times New Roman" w:cs="Times New Roman"/>
          <w:sz w:val="20"/>
          <w:szCs w:val="20"/>
        </w:rPr>
      </w:pPr>
    </w:p>
    <w:p w14:paraId="3687AF0B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EE185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529C6F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D9884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8A7A0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5B34F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DCD5B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3528F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40E33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156D0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1F033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720FC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5F0A8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AB22A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D1EF9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74676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106E4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92284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E8665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EDA40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86479" w14:textId="77777777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23260" w14:textId="7337C2C8" w:rsidR="004B4C65" w:rsidRPr="00E17BC0" w:rsidRDefault="004B4C65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 Healthcare Resource Utilization and Costs by Visit Type (6-Month Baseline Period)</w:t>
      </w:r>
    </w:p>
    <w:p w14:paraId="3F1EC434" w14:textId="77777777" w:rsidR="004B4C65" w:rsidRPr="00E17BC0" w:rsidRDefault="004B4C65" w:rsidP="004B4C6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1"/>
        <w:gridCol w:w="275"/>
        <w:gridCol w:w="1967"/>
        <w:gridCol w:w="282"/>
        <w:gridCol w:w="3415"/>
      </w:tblGrid>
      <w:tr w:rsidR="004B4C65" w:rsidRPr="00E17BC0" w14:paraId="0207C4B1" w14:textId="77777777" w:rsidTr="008C1E0E">
        <w:trPr>
          <w:trHeight w:val="350"/>
        </w:trPr>
        <w:tc>
          <w:tcPr>
            <w:tcW w:w="5000" w:type="pct"/>
            <w:gridSpan w:val="5"/>
          </w:tcPr>
          <w:p w14:paraId="1A59CC85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All-Cause Healthcare Resource Utilization and Costs</w:t>
            </w:r>
          </w:p>
        </w:tc>
      </w:tr>
      <w:tr w:rsidR="004B4C65" w:rsidRPr="00E17BC0" w14:paraId="7222CCAC" w14:textId="77777777" w:rsidTr="008C1E0E">
        <w:trPr>
          <w:trHeight w:val="531"/>
        </w:trPr>
        <w:tc>
          <w:tcPr>
            <w:tcW w:w="1824" w:type="pct"/>
          </w:tcPr>
          <w:p w14:paraId="7F115A84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pct"/>
            <w:gridSpan w:val="2"/>
          </w:tcPr>
          <w:p w14:paraId="57CA7E34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D Patients</w:t>
            </w:r>
          </w:p>
        </w:tc>
        <w:tc>
          <w:tcPr>
            <w:tcW w:w="1977" w:type="pct"/>
            <w:gridSpan w:val="2"/>
          </w:tcPr>
          <w:p w14:paraId="0E58723A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D Patients (All Age Groups) With VOC Episodes in Index Period</w:t>
            </w:r>
          </w:p>
        </w:tc>
      </w:tr>
      <w:tr w:rsidR="004B4C65" w:rsidRPr="00E17BC0" w14:paraId="4FEAA4A9" w14:textId="77777777" w:rsidTr="008C1E0E">
        <w:trPr>
          <w:trHeight w:val="256"/>
        </w:trPr>
        <w:tc>
          <w:tcPr>
            <w:tcW w:w="1824" w:type="pct"/>
          </w:tcPr>
          <w:p w14:paraId="3C12C5C4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Number of patients in 6-month baseline</w:t>
            </w:r>
          </w:p>
        </w:tc>
        <w:tc>
          <w:tcPr>
            <w:tcW w:w="1199" w:type="pct"/>
            <w:gridSpan w:val="2"/>
          </w:tcPr>
          <w:p w14:paraId="3739BD9B" w14:textId="797BE766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1977" w:type="pct"/>
            <w:gridSpan w:val="2"/>
          </w:tcPr>
          <w:p w14:paraId="3D2BAF23" w14:textId="21691E15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</w:tr>
      <w:tr w:rsidR="004B4C65" w:rsidRPr="00E17BC0" w14:paraId="70E5F99F" w14:textId="77777777" w:rsidTr="008C1E0E">
        <w:trPr>
          <w:trHeight w:val="257"/>
        </w:trPr>
        <w:tc>
          <w:tcPr>
            <w:tcW w:w="1824" w:type="pct"/>
          </w:tcPr>
          <w:p w14:paraId="77BBC427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Number of claims in 6-month baseline</w:t>
            </w:r>
          </w:p>
        </w:tc>
        <w:tc>
          <w:tcPr>
            <w:tcW w:w="1199" w:type="pct"/>
            <w:gridSpan w:val="2"/>
          </w:tcPr>
          <w:p w14:paraId="7961076C" w14:textId="58B3C001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722</w:t>
            </w:r>
          </w:p>
        </w:tc>
        <w:tc>
          <w:tcPr>
            <w:tcW w:w="1977" w:type="pct"/>
            <w:gridSpan w:val="2"/>
          </w:tcPr>
          <w:p w14:paraId="1A66B2CC" w14:textId="02D9BEEF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812</w:t>
            </w:r>
          </w:p>
        </w:tc>
      </w:tr>
      <w:tr w:rsidR="004B4C65" w:rsidRPr="00E17BC0" w14:paraId="2404D500" w14:textId="77777777" w:rsidTr="008C1E0E">
        <w:trPr>
          <w:trHeight w:val="220"/>
        </w:trPr>
        <w:tc>
          <w:tcPr>
            <w:tcW w:w="5000" w:type="pct"/>
            <w:gridSpan w:val="5"/>
          </w:tcPr>
          <w:p w14:paraId="41A64DD6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care Utilization: Number of Visits (Claims)</w:t>
            </w:r>
          </w:p>
        </w:tc>
      </w:tr>
      <w:tr w:rsidR="004B4C65" w:rsidRPr="00E17BC0" w14:paraId="72BBE297" w14:textId="77777777" w:rsidTr="008C1E0E">
        <w:trPr>
          <w:trHeight w:val="292"/>
        </w:trPr>
        <w:tc>
          <w:tcPr>
            <w:tcW w:w="1824" w:type="pct"/>
          </w:tcPr>
          <w:p w14:paraId="686C14B3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199" w:type="pct"/>
            <w:gridSpan w:val="2"/>
          </w:tcPr>
          <w:p w14:paraId="1562FD9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pct"/>
            <w:gridSpan w:val="2"/>
          </w:tcPr>
          <w:p w14:paraId="11A7F05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5" w:rsidRPr="00E17BC0" w14:paraId="49DB5BF7" w14:textId="77777777" w:rsidTr="008C1E0E">
        <w:trPr>
          <w:trHeight w:val="264"/>
        </w:trPr>
        <w:tc>
          <w:tcPr>
            <w:tcW w:w="1824" w:type="pct"/>
          </w:tcPr>
          <w:p w14:paraId="2CF0A268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s)</w:t>
            </w:r>
          </w:p>
        </w:tc>
        <w:tc>
          <w:tcPr>
            <w:tcW w:w="1199" w:type="pct"/>
            <w:gridSpan w:val="2"/>
          </w:tcPr>
          <w:p w14:paraId="26934AD2" w14:textId="767E7EC2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1977" w:type="pct"/>
            <w:gridSpan w:val="2"/>
          </w:tcPr>
          <w:p w14:paraId="7BAA285C" w14:textId="6DD1D190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</w:tr>
      <w:tr w:rsidR="004B4C65" w:rsidRPr="00E17BC0" w14:paraId="4439BB72" w14:textId="77777777" w:rsidTr="008C1E0E">
        <w:trPr>
          <w:trHeight w:val="168"/>
        </w:trPr>
        <w:tc>
          <w:tcPr>
            <w:tcW w:w="1824" w:type="pct"/>
          </w:tcPr>
          <w:p w14:paraId="7F63E705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99" w:type="pct"/>
            <w:gridSpan w:val="2"/>
          </w:tcPr>
          <w:p w14:paraId="36A2B848" w14:textId="25616040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22</w:t>
            </w:r>
          </w:p>
        </w:tc>
        <w:tc>
          <w:tcPr>
            <w:tcW w:w="1977" w:type="pct"/>
            <w:gridSpan w:val="2"/>
          </w:tcPr>
          <w:p w14:paraId="1B84799A" w14:textId="23B6301F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2</w:t>
            </w:r>
          </w:p>
        </w:tc>
      </w:tr>
      <w:tr w:rsidR="004B4C65" w:rsidRPr="00E17BC0" w14:paraId="1B9BA713" w14:textId="77777777" w:rsidTr="008C1E0E">
        <w:trPr>
          <w:trHeight w:val="258"/>
        </w:trPr>
        <w:tc>
          <w:tcPr>
            <w:tcW w:w="1824" w:type="pct"/>
          </w:tcPr>
          <w:p w14:paraId="75D8EE96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99" w:type="pct"/>
            <w:gridSpan w:val="2"/>
          </w:tcPr>
          <w:p w14:paraId="1E45D91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77" w:type="pct"/>
            <w:gridSpan w:val="2"/>
          </w:tcPr>
          <w:p w14:paraId="78A6371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4B4C65" w:rsidRPr="00E17BC0" w14:paraId="6CC25974" w14:textId="77777777" w:rsidTr="008C1E0E">
        <w:trPr>
          <w:trHeight w:val="259"/>
        </w:trPr>
        <w:tc>
          <w:tcPr>
            <w:tcW w:w="1824" w:type="pct"/>
          </w:tcPr>
          <w:p w14:paraId="3D654F5B" w14:textId="1F60E9EF" w:rsidR="004B4C65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99" w:type="pct"/>
            <w:gridSpan w:val="2"/>
          </w:tcPr>
          <w:p w14:paraId="72A22C86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77" w:type="pct"/>
            <w:gridSpan w:val="2"/>
          </w:tcPr>
          <w:p w14:paraId="5293020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4B4C65" w:rsidRPr="00E17BC0" w14:paraId="331085FF" w14:textId="77777777" w:rsidTr="008C1E0E">
        <w:trPr>
          <w:trHeight w:val="258"/>
        </w:trPr>
        <w:tc>
          <w:tcPr>
            <w:tcW w:w="1824" w:type="pct"/>
          </w:tcPr>
          <w:p w14:paraId="76EEA1D6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99" w:type="pct"/>
            <w:gridSpan w:val="2"/>
          </w:tcPr>
          <w:p w14:paraId="3BC381C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77" w:type="pct"/>
            <w:gridSpan w:val="2"/>
          </w:tcPr>
          <w:p w14:paraId="5655C26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4B4C65" w:rsidRPr="00E17BC0" w14:paraId="2BECC59A" w14:textId="77777777" w:rsidTr="008C1E0E">
        <w:trPr>
          <w:trHeight w:val="179"/>
        </w:trPr>
        <w:tc>
          <w:tcPr>
            <w:tcW w:w="1824" w:type="pct"/>
          </w:tcPr>
          <w:p w14:paraId="1BF15C88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99" w:type="pct"/>
            <w:gridSpan w:val="2"/>
          </w:tcPr>
          <w:p w14:paraId="15779F8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292FDAE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4B4C65" w:rsidRPr="00E17BC0" w14:paraId="0EC73D7E" w14:textId="77777777" w:rsidTr="008C1E0E">
        <w:trPr>
          <w:trHeight w:val="190"/>
        </w:trPr>
        <w:tc>
          <w:tcPr>
            <w:tcW w:w="1824" w:type="pct"/>
          </w:tcPr>
          <w:p w14:paraId="356572F2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99" w:type="pct"/>
            <w:gridSpan w:val="2"/>
          </w:tcPr>
          <w:p w14:paraId="0FF78B2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977" w:type="pct"/>
            <w:gridSpan w:val="2"/>
          </w:tcPr>
          <w:p w14:paraId="26A122F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4B4C65" w:rsidRPr="00E17BC0" w14:paraId="4F36E10B" w14:textId="77777777" w:rsidTr="008C1E0E">
        <w:trPr>
          <w:trHeight w:val="294"/>
        </w:trPr>
        <w:tc>
          <w:tcPr>
            <w:tcW w:w="1824" w:type="pct"/>
          </w:tcPr>
          <w:p w14:paraId="0C8EC37F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199" w:type="pct"/>
            <w:gridSpan w:val="2"/>
          </w:tcPr>
          <w:p w14:paraId="5BEEA5D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77" w:type="pct"/>
            <w:gridSpan w:val="2"/>
          </w:tcPr>
          <w:p w14:paraId="6D5E217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B4C65" w:rsidRPr="00E17BC0" w14:paraId="5B3D71AD" w14:textId="77777777" w:rsidTr="008C1E0E">
        <w:trPr>
          <w:trHeight w:val="206"/>
        </w:trPr>
        <w:tc>
          <w:tcPr>
            <w:tcW w:w="1824" w:type="pct"/>
          </w:tcPr>
          <w:p w14:paraId="076444EE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199" w:type="pct"/>
            <w:gridSpan w:val="2"/>
          </w:tcPr>
          <w:p w14:paraId="2CB5217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77" w:type="pct"/>
            <w:gridSpan w:val="2"/>
          </w:tcPr>
          <w:p w14:paraId="3BD0FB1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4B4C65" w:rsidRPr="00E17BC0" w14:paraId="0C6DA905" w14:textId="77777777" w:rsidTr="008C1E0E">
        <w:trPr>
          <w:trHeight w:val="217"/>
        </w:trPr>
        <w:tc>
          <w:tcPr>
            <w:tcW w:w="5000" w:type="pct"/>
            <w:gridSpan w:val="5"/>
          </w:tcPr>
          <w:p w14:paraId="5F3EEF42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patient Visits</w:t>
            </w:r>
          </w:p>
        </w:tc>
      </w:tr>
      <w:tr w:rsidR="004B4C65" w:rsidRPr="00E17BC0" w14:paraId="529B5C83" w14:textId="77777777" w:rsidTr="008C1E0E">
        <w:tc>
          <w:tcPr>
            <w:tcW w:w="1824" w:type="pct"/>
          </w:tcPr>
          <w:p w14:paraId="65F9E9D3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s)</w:t>
            </w:r>
          </w:p>
        </w:tc>
        <w:tc>
          <w:tcPr>
            <w:tcW w:w="1199" w:type="pct"/>
            <w:gridSpan w:val="2"/>
          </w:tcPr>
          <w:p w14:paraId="3F8C28A8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977" w:type="pct"/>
            <w:gridSpan w:val="2"/>
          </w:tcPr>
          <w:p w14:paraId="7F00892C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4B4C65" w:rsidRPr="00E17BC0" w14:paraId="1C9AC10C" w14:textId="77777777" w:rsidTr="008C1E0E">
        <w:tc>
          <w:tcPr>
            <w:tcW w:w="1824" w:type="pct"/>
          </w:tcPr>
          <w:p w14:paraId="2D38ED6D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99" w:type="pct"/>
            <w:gridSpan w:val="2"/>
          </w:tcPr>
          <w:p w14:paraId="7BF92E49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977" w:type="pct"/>
            <w:gridSpan w:val="2"/>
          </w:tcPr>
          <w:p w14:paraId="21718F7F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4B4C65" w:rsidRPr="00E17BC0" w14:paraId="6F8FDC84" w14:textId="77777777" w:rsidTr="008C1E0E">
        <w:tc>
          <w:tcPr>
            <w:tcW w:w="1824" w:type="pct"/>
          </w:tcPr>
          <w:p w14:paraId="77ECAEE4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99" w:type="pct"/>
            <w:gridSpan w:val="2"/>
          </w:tcPr>
          <w:p w14:paraId="4DFE503F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77" w:type="pct"/>
            <w:gridSpan w:val="2"/>
          </w:tcPr>
          <w:p w14:paraId="30595EA0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B4C65" w:rsidRPr="00E17BC0" w14:paraId="46306C19" w14:textId="77777777" w:rsidTr="008C1E0E">
        <w:tc>
          <w:tcPr>
            <w:tcW w:w="1824" w:type="pct"/>
          </w:tcPr>
          <w:p w14:paraId="7D0B9D39" w14:textId="63FB330A" w:rsidR="004B4C65" w:rsidRPr="00E17BC0" w:rsidRDefault="00380EE0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99" w:type="pct"/>
            <w:gridSpan w:val="2"/>
          </w:tcPr>
          <w:p w14:paraId="419B9BDA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77" w:type="pct"/>
            <w:gridSpan w:val="2"/>
          </w:tcPr>
          <w:p w14:paraId="09B6D5B0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4B4C65" w:rsidRPr="00E17BC0" w14:paraId="3F3C9D47" w14:textId="77777777" w:rsidTr="008C1E0E">
        <w:tc>
          <w:tcPr>
            <w:tcW w:w="1824" w:type="pct"/>
          </w:tcPr>
          <w:p w14:paraId="4AAFC689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99" w:type="pct"/>
            <w:gridSpan w:val="2"/>
          </w:tcPr>
          <w:p w14:paraId="54604C3C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0D598B2B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B4C65" w:rsidRPr="00E17BC0" w14:paraId="334FC79B" w14:textId="77777777" w:rsidTr="008C1E0E">
        <w:tc>
          <w:tcPr>
            <w:tcW w:w="1824" w:type="pct"/>
          </w:tcPr>
          <w:p w14:paraId="136A9087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99" w:type="pct"/>
            <w:gridSpan w:val="2"/>
          </w:tcPr>
          <w:p w14:paraId="7A373573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330A75A3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B4C65" w:rsidRPr="00E17BC0" w14:paraId="4EEF3810" w14:textId="77777777" w:rsidTr="008C1E0E">
        <w:tc>
          <w:tcPr>
            <w:tcW w:w="1824" w:type="pct"/>
          </w:tcPr>
          <w:p w14:paraId="16A95389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99" w:type="pct"/>
            <w:gridSpan w:val="2"/>
          </w:tcPr>
          <w:p w14:paraId="78F67A85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77" w:type="pct"/>
            <w:gridSpan w:val="2"/>
          </w:tcPr>
          <w:p w14:paraId="22C732A9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4B4C65" w:rsidRPr="00E17BC0" w14:paraId="3DF5B12E" w14:textId="77777777" w:rsidTr="008C1E0E">
        <w:tc>
          <w:tcPr>
            <w:tcW w:w="1824" w:type="pct"/>
          </w:tcPr>
          <w:p w14:paraId="4A46A045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199" w:type="pct"/>
            <w:gridSpan w:val="2"/>
          </w:tcPr>
          <w:p w14:paraId="127F4478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37727B6C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B4C65" w:rsidRPr="00E17BC0" w14:paraId="0511D544" w14:textId="77777777" w:rsidTr="008C1E0E">
        <w:tc>
          <w:tcPr>
            <w:tcW w:w="1824" w:type="pct"/>
          </w:tcPr>
          <w:p w14:paraId="159B0E7A" w14:textId="77777777" w:rsidR="004B4C65" w:rsidRPr="00E17BC0" w:rsidRDefault="004B4C65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199" w:type="pct"/>
            <w:gridSpan w:val="2"/>
          </w:tcPr>
          <w:p w14:paraId="78870CD9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7004D950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B4C65" w:rsidRPr="00E17BC0" w14:paraId="68CE43C2" w14:textId="77777777" w:rsidTr="008C1E0E">
        <w:tc>
          <w:tcPr>
            <w:tcW w:w="5000" w:type="pct"/>
            <w:gridSpan w:val="5"/>
          </w:tcPr>
          <w:p w14:paraId="182F4748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patient Visits</w:t>
            </w:r>
          </w:p>
        </w:tc>
      </w:tr>
      <w:tr w:rsidR="004B4C65" w:rsidRPr="00E17BC0" w14:paraId="166019F9" w14:textId="77777777" w:rsidTr="008C1E0E">
        <w:trPr>
          <w:trHeight w:val="230"/>
        </w:trPr>
        <w:tc>
          <w:tcPr>
            <w:tcW w:w="1824" w:type="pct"/>
          </w:tcPr>
          <w:p w14:paraId="4C0A68EE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1199" w:type="pct"/>
            <w:gridSpan w:val="2"/>
          </w:tcPr>
          <w:p w14:paraId="46684B2D" w14:textId="36E1EFD5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833</w:t>
            </w:r>
          </w:p>
        </w:tc>
        <w:tc>
          <w:tcPr>
            <w:tcW w:w="1977" w:type="pct"/>
            <w:gridSpan w:val="2"/>
          </w:tcPr>
          <w:p w14:paraId="2A18D996" w14:textId="14BA991F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</w:tr>
      <w:tr w:rsidR="004B4C65" w:rsidRPr="00E17BC0" w14:paraId="13CAC974" w14:textId="77777777" w:rsidTr="008C1E0E">
        <w:trPr>
          <w:trHeight w:val="264"/>
        </w:trPr>
        <w:tc>
          <w:tcPr>
            <w:tcW w:w="1824" w:type="pct"/>
          </w:tcPr>
          <w:p w14:paraId="7FD12E0F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99" w:type="pct"/>
            <w:gridSpan w:val="2"/>
          </w:tcPr>
          <w:p w14:paraId="16E0F607" w14:textId="5590EC76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042</w:t>
            </w:r>
          </w:p>
        </w:tc>
        <w:tc>
          <w:tcPr>
            <w:tcW w:w="1977" w:type="pct"/>
            <w:gridSpan w:val="2"/>
          </w:tcPr>
          <w:p w14:paraId="4F4B38B1" w14:textId="33CC5F88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538</w:t>
            </w:r>
          </w:p>
        </w:tc>
      </w:tr>
      <w:tr w:rsidR="004B4C65" w:rsidRPr="00E17BC0" w14:paraId="4A8D7653" w14:textId="77777777" w:rsidTr="008C1E0E">
        <w:trPr>
          <w:trHeight w:val="171"/>
        </w:trPr>
        <w:tc>
          <w:tcPr>
            <w:tcW w:w="1824" w:type="pct"/>
          </w:tcPr>
          <w:p w14:paraId="659F10E0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99" w:type="pct"/>
            <w:gridSpan w:val="2"/>
          </w:tcPr>
          <w:p w14:paraId="225741E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977" w:type="pct"/>
            <w:gridSpan w:val="2"/>
          </w:tcPr>
          <w:p w14:paraId="0887532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4B4C65" w:rsidRPr="00E17BC0" w14:paraId="483E4E5D" w14:textId="77777777" w:rsidTr="008C1E0E">
        <w:trPr>
          <w:trHeight w:val="204"/>
        </w:trPr>
        <w:tc>
          <w:tcPr>
            <w:tcW w:w="1824" w:type="pct"/>
          </w:tcPr>
          <w:p w14:paraId="30013DB9" w14:textId="4279B721" w:rsidR="004B4C65" w:rsidRPr="00E17BC0" w:rsidRDefault="00380EE0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99" w:type="pct"/>
            <w:gridSpan w:val="2"/>
          </w:tcPr>
          <w:p w14:paraId="3AA9A771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77" w:type="pct"/>
            <w:gridSpan w:val="2"/>
          </w:tcPr>
          <w:p w14:paraId="19896D99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4B4C65" w:rsidRPr="00E17BC0" w14:paraId="5A21BAF1" w14:textId="77777777" w:rsidTr="008C1E0E">
        <w:trPr>
          <w:trHeight w:val="234"/>
        </w:trPr>
        <w:tc>
          <w:tcPr>
            <w:tcW w:w="1824" w:type="pct"/>
          </w:tcPr>
          <w:p w14:paraId="19512014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99" w:type="pct"/>
            <w:gridSpan w:val="2"/>
          </w:tcPr>
          <w:p w14:paraId="58484E05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77" w:type="pct"/>
            <w:gridSpan w:val="2"/>
          </w:tcPr>
          <w:p w14:paraId="68E5FCD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B4C65" w:rsidRPr="00E17BC0" w14:paraId="28B83312" w14:textId="77777777" w:rsidTr="008C1E0E">
        <w:trPr>
          <w:trHeight w:val="252"/>
        </w:trPr>
        <w:tc>
          <w:tcPr>
            <w:tcW w:w="1824" w:type="pct"/>
          </w:tcPr>
          <w:p w14:paraId="5B0D8C89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99" w:type="pct"/>
            <w:gridSpan w:val="2"/>
          </w:tcPr>
          <w:p w14:paraId="31D54D92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77" w:type="pct"/>
            <w:gridSpan w:val="2"/>
          </w:tcPr>
          <w:p w14:paraId="5F0D9FC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B4C65" w:rsidRPr="00E17BC0" w14:paraId="0604AD62" w14:textId="77777777" w:rsidTr="008C1E0E">
        <w:trPr>
          <w:trHeight w:val="261"/>
        </w:trPr>
        <w:tc>
          <w:tcPr>
            <w:tcW w:w="1824" w:type="pct"/>
          </w:tcPr>
          <w:p w14:paraId="3D8C0AD6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99" w:type="pct"/>
            <w:gridSpan w:val="2"/>
          </w:tcPr>
          <w:p w14:paraId="408890A7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977" w:type="pct"/>
            <w:gridSpan w:val="2"/>
          </w:tcPr>
          <w:p w14:paraId="5222397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4B4C65" w:rsidRPr="00E17BC0" w14:paraId="6CEDB220" w14:textId="77777777" w:rsidTr="008C1E0E">
        <w:trPr>
          <w:trHeight w:val="262"/>
        </w:trPr>
        <w:tc>
          <w:tcPr>
            <w:tcW w:w="1824" w:type="pct"/>
          </w:tcPr>
          <w:p w14:paraId="7C7C3FD2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199" w:type="pct"/>
            <w:gridSpan w:val="2"/>
          </w:tcPr>
          <w:p w14:paraId="45A95679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77" w:type="pct"/>
            <w:gridSpan w:val="2"/>
          </w:tcPr>
          <w:p w14:paraId="0C672B1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B4C65" w:rsidRPr="00E17BC0" w14:paraId="3C0456F7" w14:textId="77777777" w:rsidTr="008C1E0E">
        <w:trPr>
          <w:trHeight w:val="262"/>
        </w:trPr>
        <w:tc>
          <w:tcPr>
            <w:tcW w:w="1824" w:type="pct"/>
          </w:tcPr>
          <w:p w14:paraId="75D77779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199" w:type="pct"/>
            <w:gridSpan w:val="2"/>
          </w:tcPr>
          <w:p w14:paraId="660F54EA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77" w:type="pct"/>
            <w:gridSpan w:val="2"/>
          </w:tcPr>
          <w:p w14:paraId="75398DD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4B4C65" w:rsidRPr="00E17BC0" w14:paraId="5D2AA1C8" w14:textId="77777777" w:rsidTr="008C1E0E">
        <w:trPr>
          <w:trHeight w:val="50"/>
        </w:trPr>
        <w:tc>
          <w:tcPr>
            <w:tcW w:w="5000" w:type="pct"/>
            <w:gridSpan w:val="5"/>
          </w:tcPr>
          <w:p w14:paraId="0D8908FE" w14:textId="4D8ECB89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care Costs (Reported in</w:t>
            </w:r>
            <w:r w:rsidR="005D1A1E"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</w:t>
            </w:r>
            <w:r w:rsidR="00ED7860"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$</w:t>
            </w: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4B4C65" w:rsidRPr="00E17BC0" w14:paraId="3981F974" w14:textId="77777777" w:rsidTr="008C1E0E">
        <w:trPr>
          <w:trHeight w:val="287"/>
        </w:trPr>
        <w:tc>
          <w:tcPr>
            <w:tcW w:w="1824" w:type="pct"/>
            <w:tcBorders>
              <w:right w:val="nil"/>
            </w:tcBorders>
          </w:tcPr>
          <w:p w14:paraId="478D679F" w14:textId="77777777" w:rsidR="004B4C65" w:rsidRPr="00E17BC0" w:rsidRDefault="004B4C65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left w:val="nil"/>
              <w:right w:val="nil"/>
            </w:tcBorders>
            <w:vAlign w:val="center"/>
          </w:tcPr>
          <w:p w14:paraId="16CD232B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56CAEB62" w14:textId="77777777" w:rsidR="004B4C65" w:rsidRPr="00E17BC0" w:rsidRDefault="004B4C65" w:rsidP="008C1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costs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14:paraId="41B4E25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535D333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C65" w:rsidRPr="00E17BC0" w14:paraId="707DBEC4" w14:textId="77777777" w:rsidTr="008C1E0E">
        <w:tc>
          <w:tcPr>
            <w:tcW w:w="1824" w:type="pct"/>
          </w:tcPr>
          <w:p w14:paraId="4A4BAD62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1199" w:type="pct"/>
            <w:gridSpan w:val="2"/>
          </w:tcPr>
          <w:p w14:paraId="54476510" w14:textId="527334D8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1977" w:type="pct"/>
            <w:gridSpan w:val="2"/>
          </w:tcPr>
          <w:p w14:paraId="51FCF632" w14:textId="28BF23BA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</w:tr>
      <w:tr w:rsidR="004B4C65" w:rsidRPr="00E17BC0" w14:paraId="6D9C47C8" w14:textId="77777777" w:rsidTr="008C1E0E">
        <w:trPr>
          <w:trHeight w:val="290"/>
        </w:trPr>
        <w:tc>
          <w:tcPr>
            <w:tcW w:w="1824" w:type="pct"/>
          </w:tcPr>
          <w:p w14:paraId="230C66E8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" w:type="pct"/>
            <w:tcBorders>
              <w:right w:val="nil"/>
            </w:tcBorders>
          </w:tcPr>
          <w:p w14:paraId="2DD495F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4F891937" w14:textId="47CA6791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69.5</w:t>
            </w:r>
          </w:p>
        </w:tc>
        <w:tc>
          <w:tcPr>
            <w:tcW w:w="151" w:type="pct"/>
            <w:tcBorders>
              <w:right w:val="nil"/>
            </w:tcBorders>
          </w:tcPr>
          <w:p w14:paraId="5999249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631D142F" w14:textId="3AF40D14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46.8</w:t>
            </w:r>
          </w:p>
        </w:tc>
      </w:tr>
      <w:tr w:rsidR="004B4C65" w:rsidRPr="00E17BC0" w14:paraId="1D8CF56B" w14:textId="77777777" w:rsidTr="008C1E0E">
        <w:trPr>
          <w:trHeight w:val="290"/>
        </w:trPr>
        <w:tc>
          <w:tcPr>
            <w:tcW w:w="1824" w:type="pct"/>
          </w:tcPr>
          <w:p w14:paraId="1F7AB566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7" w:type="pct"/>
            <w:tcBorders>
              <w:right w:val="nil"/>
            </w:tcBorders>
          </w:tcPr>
          <w:p w14:paraId="418DD9B4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79E5AB7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51" w:type="pct"/>
            <w:tcBorders>
              <w:right w:val="nil"/>
            </w:tcBorders>
          </w:tcPr>
          <w:p w14:paraId="7AEF4B8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4931FB9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</w:tr>
      <w:tr w:rsidR="004B4C65" w:rsidRPr="00E17BC0" w14:paraId="64FD4701" w14:textId="77777777" w:rsidTr="008C1E0E">
        <w:trPr>
          <w:trHeight w:val="290"/>
        </w:trPr>
        <w:tc>
          <w:tcPr>
            <w:tcW w:w="1824" w:type="pct"/>
          </w:tcPr>
          <w:p w14:paraId="43AFDA7E" w14:textId="3FA68538" w:rsidR="004B4C65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7" w:type="pct"/>
            <w:tcBorders>
              <w:right w:val="nil"/>
            </w:tcBorders>
          </w:tcPr>
          <w:p w14:paraId="4C5DFEB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4D00D43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151" w:type="pct"/>
            <w:tcBorders>
              <w:right w:val="nil"/>
            </w:tcBorders>
          </w:tcPr>
          <w:p w14:paraId="33DA553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5A03F5E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6</w:t>
            </w:r>
          </w:p>
        </w:tc>
      </w:tr>
      <w:tr w:rsidR="004B4C65" w:rsidRPr="00E17BC0" w14:paraId="11A90CA2" w14:textId="77777777" w:rsidTr="008C1E0E">
        <w:trPr>
          <w:trHeight w:val="290"/>
        </w:trPr>
        <w:tc>
          <w:tcPr>
            <w:tcW w:w="1824" w:type="pct"/>
          </w:tcPr>
          <w:p w14:paraId="6399D205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7" w:type="pct"/>
            <w:tcBorders>
              <w:right w:val="nil"/>
            </w:tcBorders>
          </w:tcPr>
          <w:p w14:paraId="1F1AEFC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676E20C0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51" w:type="pct"/>
            <w:tcBorders>
              <w:right w:val="nil"/>
            </w:tcBorders>
          </w:tcPr>
          <w:p w14:paraId="06EB561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0D51AEB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3642048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  <w:bookmarkEnd w:id="3"/>
          </w:p>
        </w:tc>
      </w:tr>
      <w:tr w:rsidR="004B4C65" w:rsidRPr="00E17BC0" w14:paraId="3704559C" w14:textId="77777777" w:rsidTr="008C1E0E">
        <w:trPr>
          <w:trHeight w:val="290"/>
        </w:trPr>
        <w:tc>
          <w:tcPr>
            <w:tcW w:w="1824" w:type="pct"/>
          </w:tcPr>
          <w:p w14:paraId="1D566E62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7" w:type="pct"/>
            <w:tcBorders>
              <w:right w:val="nil"/>
            </w:tcBorders>
          </w:tcPr>
          <w:p w14:paraId="17D55CA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6F511FB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1" w:type="pct"/>
            <w:tcBorders>
              <w:right w:val="nil"/>
            </w:tcBorders>
          </w:tcPr>
          <w:p w14:paraId="163B1C5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74BAA2C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B4C65" w:rsidRPr="00E17BC0" w14:paraId="7B432D41" w14:textId="77777777" w:rsidTr="008C1E0E">
        <w:trPr>
          <w:trHeight w:val="290"/>
        </w:trPr>
        <w:tc>
          <w:tcPr>
            <w:tcW w:w="1824" w:type="pct"/>
          </w:tcPr>
          <w:p w14:paraId="3C5511EC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7" w:type="pct"/>
            <w:tcBorders>
              <w:bottom w:val="single" w:sz="4" w:space="0" w:color="auto"/>
              <w:right w:val="nil"/>
            </w:tcBorders>
          </w:tcPr>
          <w:p w14:paraId="269D52D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7C7EEBB9" w14:textId="72517DB9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6.2</w:t>
            </w: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</w:tcPr>
          <w:p w14:paraId="2C26033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4955CA6A" w14:textId="3B510DE1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6.2</w:t>
            </w:r>
          </w:p>
        </w:tc>
      </w:tr>
      <w:tr w:rsidR="004B4C65" w:rsidRPr="00E17BC0" w14:paraId="220B64EA" w14:textId="77777777" w:rsidTr="008C1E0E">
        <w:trPr>
          <w:trHeight w:val="290"/>
        </w:trPr>
        <w:tc>
          <w:tcPr>
            <w:tcW w:w="1824" w:type="pct"/>
          </w:tcPr>
          <w:p w14:paraId="5B2C1444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1 (low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4512661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6DE2938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51" w:type="pct"/>
            <w:tcBorders>
              <w:right w:val="nil"/>
            </w:tcBorders>
          </w:tcPr>
          <w:p w14:paraId="2843B8A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4910BC0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13642058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  <w:bookmarkEnd w:id="4"/>
          </w:p>
        </w:tc>
      </w:tr>
      <w:tr w:rsidR="004B4C65" w:rsidRPr="00E17BC0" w14:paraId="71464BB2" w14:textId="77777777" w:rsidTr="008C1E0E">
        <w:trPr>
          <w:trHeight w:val="290"/>
        </w:trPr>
        <w:tc>
          <w:tcPr>
            <w:tcW w:w="1824" w:type="pct"/>
          </w:tcPr>
          <w:p w14:paraId="2A2B3A34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5764A48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4B08750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51" w:type="pct"/>
            <w:tcBorders>
              <w:right w:val="nil"/>
            </w:tcBorders>
          </w:tcPr>
          <w:p w14:paraId="1E7E914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7897C3F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13642065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</w:t>
            </w:r>
            <w:bookmarkEnd w:id="5"/>
          </w:p>
        </w:tc>
      </w:tr>
      <w:tr w:rsidR="004B4C65" w:rsidRPr="00E17BC0" w14:paraId="27956B0D" w14:textId="77777777" w:rsidTr="008C1E0E">
        <w:trPr>
          <w:trHeight w:val="350"/>
        </w:trPr>
        <w:tc>
          <w:tcPr>
            <w:tcW w:w="5000" w:type="pct"/>
            <w:gridSpan w:val="5"/>
          </w:tcPr>
          <w:p w14:paraId="30D2F1D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patient Cost</w:t>
            </w:r>
          </w:p>
        </w:tc>
      </w:tr>
      <w:tr w:rsidR="004B4C65" w:rsidRPr="00E17BC0" w14:paraId="4B511969" w14:textId="77777777" w:rsidTr="008C1E0E">
        <w:trPr>
          <w:trHeight w:val="260"/>
        </w:trPr>
        <w:tc>
          <w:tcPr>
            <w:tcW w:w="1824" w:type="pct"/>
          </w:tcPr>
          <w:p w14:paraId="2A389B4E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s)</w:t>
            </w:r>
          </w:p>
        </w:tc>
        <w:tc>
          <w:tcPr>
            <w:tcW w:w="1199" w:type="pct"/>
            <w:gridSpan w:val="2"/>
          </w:tcPr>
          <w:p w14:paraId="58AAC10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977" w:type="pct"/>
            <w:gridSpan w:val="2"/>
          </w:tcPr>
          <w:p w14:paraId="29BCCEA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4B4C65" w:rsidRPr="00E17BC0" w14:paraId="0F9C9019" w14:textId="77777777" w:rsidTr="008C1E0E">
        <w:trPr>
          <w:trHeight w:val="260"/>
        </w:trPr>
        <w:tc>
          <w:tcPr>
            <w:tcW w:w="1824" w:type="pct"/>
          </w:tcPr>
          <w:p w14:paraId="0148C031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" w:type="pct"/>
            <w:tcBorders>
              <w:right w:val="nil"/>
            </w:tcBorders>
          </w:tcPr>
          <w:p w14:paraId="5F01D29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63F9E7CA" w14:textId="2F8E4B54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0302.3</w:t>
            </w:r>
          </w:p>
        </w:tc>
        <w:tc>
          <w:tcPr>
            <w:tcW w:w="151" w:type="pct"/>
            <w:tcBorders>
              <w:right w:val="nil"/>
            </w:tcBorders>
          </w:tcPr>
          <w:p w14:paraId="053E275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3C792C12" w14:textId="00ECA026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7868.8</w:t>
            </w:r>
          </w:p>
        </w:tc>
      </w:tr>
      <w:tr w:rsidR="004B4C65" w:rsidRPr="00E17BC0" w14:paraId="0CA979A1" w14:textId="77777777" w:rsidTr="008C1E0E">
        <w:trPr>
          <w:trHeight w:val="260"/>
        </w:trPr>
        <w:tc>
          <w:tcPr>
            <w:tcW w:w="1824" w:type="pct"/>
          </w:tcPr>
          <w:p w14:paraId="0450D598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7" w:type="pct"/>
            <w:tcBorders>
              <w:right w:val="nil"/>
            </w:tcBorders>
          </w:tcPr>
          <w:p w14:paraId="2C1ED8C6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366EF26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3.6</w:t>
            </w:r>
          </w:p>
        </w:tc>
        <w:tc>
          <w:tcPr>
            <w:tcW w:w="151" w:type="pct"/>
            <w:tcBorders>
              <w:right w:val="nil"/>
            </w:tcBorders>
          </w:tcPr>
          <w:p w14:paraId="595553E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39805E2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36.6</w:t>
            </w:r>
          </w:p>
        </w:tc>
      </w:tr>
      <w:tr w:rsidR="004B4C65" w:rsidRPr="00E17BC0" w14:paraId="76B2CDAD" w14:textId="77777777" w:rsidTr="008C1E0E">
        <w:trPr>
          <w:trHeight w:val="260"/>
        </w:trPr>
        <w:tc>
          <w:tcPr>
            <w:tcW w:w="1824" w:type="pct"/>
          </w:tcPr>
          <w:p w14:paraId="5CABDF71" w14:textId="10C881FD" w:rsidR="004B4C65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7" w:type="pct"/>
            <w:tcBorders>
              <w:right w:val="nil"/>
            </w:tcBorders>
          </w:tcPr>
          <w:p w14:paraId="48A7D69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69E0C901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98.1</w:t>
            </w:r>
          </w:p>
        </w:tc>
        <w:tc>
          <w:tcPr>
            <w:tcW w:w="151" w:type="pct"/>
            <w:tcBorders>
              <w:right w:val="nil"/>
            </w:tcBorders>
          </w:tcPr>
          <w:p w14:paraId="6F8C1D40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6D4B240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40.1</w:t>
            </w:r>
          </w:p>
        </w:tc>
      </w:tr>
      <w:tr w:rsidR="004B4C65" w:rsidRPr="00E17BC0" w14:paraId="2B2CC988" w14:textId="77777777" w:rsidTr="008C1E0E">
        <w:trPr>
          <w:trHeight w:val="260"/>
        </w:trPr>
        <w:tc>
          <w:tcPr>
            <w:tcW w:w="1824" w:type="pct"/>
          </w:tcPr>
          <w:p w14:paraId="448966A6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7" w:type="pct"/>
            <w:tcBorders>
              <w:right w:val="nil"/>
            </w:tcBorders>
          </w:tcPr>
          <w:p w14:paraId="6633D16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6CF6751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51" w:type="pct"/>
            <w:tcBorders>
              <w:right w:val="nil"/>
            </w:tcBorders>
          </w:tcPr>
          <w:p w14:paraId="45F64D5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1502E58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13883101"/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  <w:bookmarkEnd w:id="6"/>
          </w:p>
        </w:tc>
      </w:tr>
      <w:tr w:rsidR="004B4C65" w:rsidRPr="00E17BC0" w14:paraId="065AEB1B" w14:textId="77777777" w:rsidTr="008C1E0E">
        <w:trPr>
          <w:trHeight w:val="260"/>
        </w:trPr>
        <w:tc>
          <w:tcPr>
            <w:tcW w:w="1824" w:type="pct"/>
          </w:tcPr>
          <w:p w14:paraId="703C3D8C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7" w:type="pct"/>
            <w:tcBorders>
              <w:right w:val="nil"/>
            </w:tcBorders>
          </w:tcPr>
          <w:p w14:paraId="5212073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18AB9D6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1" w:type="pct"/>
            <w:tcBorders>
              <w:right w:val="nil"/>
            </w:tcBorders>
          </w:tcPr>
          <w:p w14:paraId="0AC32D4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7CACA5A0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B4C65" w:rsidRPr="00E17BC0" w14:paraId="6B4E02FC" w14:textId="77777777" w:rsidTr="008C1E0E">
        <w:trPr>
          <w:trHeight w:val="260"/>
        </w:trPr>
        <w:tc>
          <w:tcPr>
            <w:tcW w:w="1824" w:type="pct"/>
          </w:tcPr>
          <w:p w14:paraId="68FA2793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7" w:type="pct"/>
            <w:tcBorders>
              <w:right w:val="nil"/>
            </w:tcBorders>
          </w:tcPr>
          <w:p w14:paraId="5FCD182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5A2483A2" w14:textId="772F7284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402.6</w:t>
            </w:r>
          </w:p>
        </w:tc>
        <w:tc>
          <w:tcPr>
            <w:tcW w:w="151" w:type="pct"/>
            <w:tcBorders>
              <w:right w:val="nil"/>
            </w:tcBorders>
          </w:tcPr>
          <w:p w14:paraId="45DAB42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723EB90C" w14:textId="724932B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402.6</w:t>
            </w:r>
          </w:p>
        </w:tc>
      </w:tr>
      <w:tr w:rsidR="004B4C65" w:rsidRPr="00E17BC0" w14:paraId="517DCF6D" w14:textId="77777777" w:rsidTr="008C1E0E">
        <w:trPr>
          <w:trHeight w:val="260"/>
        </w:trPr>
        <w:tc>
          <w:tcPr>
            <w:tcW w:w="1824" w:type="pct"/>
          </w:tcPr>
          <w:p w14:paraId="2AD560AE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56EAB2A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04D56AE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51" w:type="pct"/>
            <w:tcBorders>
              <w:right w:val="nil"/>
            </w:tcBorders>
          </w:tcPr>
          <w:p w14:paraId="0A738B9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0DBE1D7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13883108"/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bookmarkEnd w:id="7"/>
          </w:p>
        </w:tc>
      </w:tr>
      <w:tr w:rsidR="004B4C65" w:rsidRPr="00E17BC0" w14:paraId="07B25A03" w14:textId="77777777" w:rsidTr="008C1E0E">
        <w:trPr>
          <w:trHeight w:val="260"/>
        </w:trPr>
        <w:tc>
          <w:tcPr>
            <w:tcW w:w="1824" w:type="pct"/>
          </w:tcPr>
          <w:p w14:paraId="628B56F9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16946826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</w:tcPr>
          <w:p w14:paraId="566C3D8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7.9</w:t>
            </w:r>
          </w:p>
        </w:tc>
        <w:tc>
          <w:tcPr>
            <w:tcW w:w="151" w:type="pct"/>
            <w:tcBorders>
              <w:right w:val="nil"/>
            </w:tcBorders>
          </w:tcPr>
          <w:p w14:paraId="1181B8C4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</w:tcPr>
          <w:p w14:paraId="389A04A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13883128"/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  <w:bookmarkEnd w:id="8"/>
          </w:p>
        </w:tc>
      </w:tr>
      <w:tr w:rsidR="004B4C65" w:rsidRPr="00E17BC0" w14:paraId="3E61775C" w14:textId="77777777" w:rsidTr="008C1E0E">
        <w:trPr>
          <w:trHeight w:val="260"/>
        </w:trPr>
        <w:tc>
          <w:tcPr>
            <w:tcW w:w="5000" w:type="pct"/>
            <w:gridSpan w:val="5"/>
          </w:tcPr>
          <w:p w14:paraId="6033CD8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patient Cost</w:t>
            </w:r>
          </w:p>
        </w:tc>
      </w:tr>
      <w:tr w:rsidR="004B4C65" w:rsidRPr="00E17BC0" w14:paraId="713B83FE" w14:textId="77777777" w:rsidTr="008C1E0E">
        <w:trPr>
          <w:trHeight w:val="260"/>
        </w:trPr>
        <w:tc>
          <w:tcPr>
            <w:tcW w:w="1824" w:type="pct"/>
          </w:tcPr>
          <w:p w14:paraId="3C2CD5CB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1199" w:type="pct"/>
            <w:gridSpan w:val="2"/>
          </w:tcPr>
          <w:p w14:paraId="1F12B0A1" w14:textId="7D2B8958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833</w:t>
            </w:r>
          </w:p>
        </w:tc>
        <w:tc>
          <w:tcPr>
            <w:tcW w:w="1977" w:type="pct"/>
            <w:gridSpan w:val="2"/>
          </w:tcPr>
          <w:p w14:paraId="2B0EC8D6" w14:textId="0A40E058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</w:tr>
      <w:tr w:rsidR="004B4C65" w:rsidRPr="00E17BC0" w14:paraId="175C1069" w14:textId="77777777" w:rsidTr="008C1E0E">
        <w:trPr>
          <w:trHeight w:val="260"/>
        </w:trPr>
        <w:tc>
          <w:tcPr>
            <w:tcW w:w="1824" w:type="pct"/>
          </w:tcPr>
          <w:p w14:paraId="1343A7B4" w14:textId="77777777" w:rsidR="004B4C65" w:rsidRPr="00E17BC0" w:rsidRDefault="004B4C65" w:rsidP="008C1E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" w:type="pct"/>
            <w:tcBorders>
              <w:right w:val="nil"/>
            </w:tcBorders>
          </w:tcPr>
          <w:p w14:paraId="258564C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09771B14" w14:textId="75EB4EAE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067.3</w:t>
            </w:r>
          </w:p>
        </w:tc>
        <w:tc>
          <w:tcPr>
            <w:tcW w:w="151" w:type="pct"/>
            <w:tcBorders>
              <w:right w:val="nil"/>
            </w:tcBorders>
          </w:tcPr>
          <w:p w14:paraId="39569560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49AD45D0" w14:textId="5F366AAF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78.0</w:t>
            </w:r>
          </w:p>
        </w:tc>
      </w:tr>
      <w:tr w:rsidR="004B4C65" w:rsidRPr="00E17BC0" w14:paraId="070EBBD2" w14:textId="77777777" w:rsidTr="008C1E0E">
        <w:trPr>
          <w:trHeight w:val="260"/>
        </w:trPr>
        <w:tc>
          <w:tcPr>
            <w:tcW w:w="1824" w:type="pct"/>
          </w:tcPr>
          <w:p w14:paraId="41EE4970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7" w:type="pct"/>
            <w:tcBorders>
              <w:right w:val="nil"/>
            </w:tcBorders>
          </w:tcPr>
          <w:p w14:paraId="6D84177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7F86136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51" w:type="pct"/>
            <w:tcBorders>
              <w:right w:val="nil"/>
            </w:tcBorders>
          </w:tcPr>
          <w:p w14:paraId="55A2BC44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5F1D6DEB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4B4C65" w:rsidRPr="00E17BC0" w14:paraId="26EE55B5" w14:textId="77777777" w:rsidTr="008C1E0E">
        <w:trPr>
          <w:trHeight w:val="260"/>
        </w:trPr>
        <w:tc>
          <w:tcPr>
            <w:tcW w:w="1824" w:type="pct"/>
          </w:tcPr>
          <w:p w14:paraId="5B482CE5" w14:textId="45A7B6FB" w:rsidR="004B4C65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7" w:type="pct"/>
            <w:tcBorders>
              <w:right w:val="nil"/>
            </w:tcBorders>
          </w:tcPr>
          <w:p w14:paraId="7AEF439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48005E4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51" w:type="pct"/>
            <w:tcBorders>
              <w:right w:val="nil"/>
            </w:tcBorders>
          </w:tcPr>
          <w:p w14:paraId="512EB29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07857BE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4B4C65" w:rsidRPr="00E17BC0" w14:paraId="1F4F4242" w14:textId="77777777" w:rsidTr="008C1E0E">
        <w:trPr>
          <w:trHeight w:val="260"/>
        </w:trPr>
        <w:tc>
          <w:tcPr>
            <w:tcW w:w="1824" w:type="pct"/>
          </w:tcPr>
          <w:p w14:paraId="205ADAF8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7" w:type="pct"/>
            <w:tcBorders>
              <w:right w:val="nil"/>
            </w:tcBorders>
          </w:tcPr>
          <w:p w14:paraId="588F2A3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075477A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13641483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  <w:bookmarkEnd w:id="9"/>
          </w:p>
        </w:tc>
        <w:tc>
          <w:tcPr>
            <w:tcW w:w="151" w:type="pct"/>
            <w:tcBorders>
              <w:right w:val="nil"/>
            </w:tcBorders>
          </w:tcPr>
          <w:p w14:paraId="4E7FD19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189821A4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4B4C65" w:rsidRPr="00E17BC0" w14:paraId="1B3009E9" w14:textId="77777777" w:rsidTr="008C1E0E">
        <w:trPr>
          <w:trHeight w:val="260"/>
        </w:trPr>
        <w:tc>
          <w:tcPr>
            <w:tcW w:w="1824" w:type="pct"/>
          </w:tcPr>
          <w:p w14:paraId="3EADA1DD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7" w:type="pct"/>
            <w:tcBorders>
              <w:right w:val="nil"/>
            </w:tcBorders>
          </w:tcPr>
          <w:p w14:paraId="2627647E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5046FB02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1" w:type="pct"/>
            <w:tcBorders>
              <w:right w:val="nil"/>
            </w:tcBorders>
          </w:tcPr>
          <w:p w14:paraId="4E184F45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15A5F837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B4C65" w:rsidRPr="00E17BC0" w14:paraId="63788599" w14:textId="77777777" w:rsidTr="008C1E0E">
        <w:trPr>
          <w:trHeight w:val="260"/>
        </w:trPr>
        <w:tc>
          <w:tcPr>
            <w:tcW w:w="1824" w:type="pct"/>
          </w:tcPr>
          <w:p w14:paraId="1CF8DE67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7" w:type="pct"/>
            <w:tcBorders>
              <w:right w:val="nil"/>
            </w:tcBorders>
          </w:tcPr>
          <w:p w14:paraId="1278D616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40B9B41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.1</w:t>
            </w:r>
          </w:p>
        </w:tc>
        <w:tc>
          <w:tcPr>
            <w:tcW w:w="151" w:type="pct"/>
            <w:tcBorders>
              <w:right w:val="nil"/>
            </w:tcBorders>
          </w:tcPr>
          <w:p w14:paraId="2F3F266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24B233C3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.1</w:t>
            </w:r>
          </w:p>
        </w:tc>
      </w:tr>
      <w:tr w:rsidR="004B4C65" w:rsidRPr="00E17BC0" w14:paraId="052440D9" w14:textId="77777777" w:rsidTr="008C1E0E">
        <w:trPr>
          <w:trHeight w:val="260"/>
        </w:trPr>
        <w:tc>
          <w:tcPr>
            <w:tcW w:w="1824" w:type="pct"/>
          </w:tcPr>
          <w:p w14:paraId="21AA1C8B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1615D1C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5E1E35A8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13641490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  <w:bookmarkEnd w:id="10"/>
          </w:p>
        </w:tc>
        <w:tc>
          <w:tcPr>
            <w:tcW w:w="151" w:type="pct"/>
            <w:tcBorders>
              <w:right w:val="nil"/>
            </w:tcBorders>
          </w:tcPr>
          <w:p w14:paraId="47FD50DD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5C13F82A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4B4C65" w:rsidRPr="00E17BC0" w14:paraId="520EB748" w14:textId="77777777" w:rsidTr="008C1E0E">
        <w:trPr>
          <w:trHeight w:val="260"/>
        </w:trPr>
        <w:tc>
          <w:tcPr>
            <w:tcW w:w="1824" w:type="pct"/>
          </w:tcPr>
          <w:p w14:paraId="5AD87349" w14:textId="77777777" w:rsidR="004B4C65" w:rsidRPr="00E17BC0" w:rsidRDefault="004B4C65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47" w:type="pct"/>
            <w:tcBorders>
              <w:right w:val="nil"/>
            </w:tcBorders>
          </w:tcPr>
          <w:p w14:paraId="3CCBA909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left w:val="nil"/>
            </w:tcBorders>
            <w:vAlign w:val="center"/>
          </w:tcPr>
          <w:p w14:paraId="6C209F39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13641496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  <w:bookmarkEnd w:id="11"/>
          </w:p>
        </w:tc>
        <w:tc>
          <w:tcPr>
            <w:tcW w:w="151" w:type="pct"/>
            <w:tcBorders>
              <w:right w:val="nil"/>
            </w:tcBorders>
          </w:tcPr>
          <w:p w14:paraId="3A894F8F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left w:val="nil"/>
            </w:tcBorders>
            <w:vAlign w:val="center"/>
          </w:tcPr>
          <w:p w14:paraId="40BDF28C" w14:textId="77777777" w:rsidR="004B4C65" w:rsidRPr="00E17BC0" w:rsidRDefault="004B4C65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</w:tr>
    </w:tbl>
    <w:p w14:paraId="418050D8" w14:textId="37734C80" w:rsidR="004B4C65" w:rsidRPr="00E17BC0" w:rsidRDefault="004B4C65" w:rsidP="004B4C65">
      <w:pPr>
        <w:rPr>
          <w:rFonts w:ascii="Times New Roman" w:hAnsi="Times New Roman" w:cs="Times New Roman"/>
          <w:sz w:val="20"/>
          <w:szCs w:val="20"/>
        </w:rPr>
      </w:pPr>
    </w:p>
    <w:p w14:paraId="226CF50F" w14:textId="77777777" w:rsidR="004B4C65" w:rsidRPr="00E17BC0" w:rsidRDefault="004B4C65" w:rsidP="004B4C65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Note:</w:t>
      </w:r>
    </w:p>
    <w:p w14:paraId="490206CF" w14:textId="77777777" w:rsidR="004B4C65" w:rsidRPr="00E17BC0" w:rsidRDefault="004B4C65" w:rsidP="004B4C65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Currency conversion rates</w:t>
      </w:r>
    </w:p>
    <w:p w14:paraId="6DCBFC2D" w14:textId="7BD20EAF" w:rsidR="004B4C65" w:rsidRPr="00E17BC0" w:rsidRDefault="004B4C65" w:rsidP="004B4C65">
      <w:pPr>
        <w:tabs>
          <w:tab w:val="left" w:pos="205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Source for conversion of Cedi to US</w:t>
      </w:r>
      <w:r w:rsidR="00286DC3" w:rsidRPr="00E17BC0">
        <w:rPr>
          <w:rFonts w:ascii="Times New Roman" w:hAnsi="Times New Roman" w:cs="Times New Roman"/>
          <w:sz w:val="20"/>
          <w:szCs w:val="20"/>
        </w:rPr>
        <w:t>$</w:t>
      </w:r>
      <w:r w:rsidRPr="00E17BC0">
        <w:rPr>
          <w:rFonts w:ascii="Times New Roman" w:hAnsi="Times New Roman" w:cs="Times New Roman"/>
          <w:sz w:val="20"/>
          <w:szCs w:val="20"/>
        </w:rPr>
        <w:t xml:space="preserve"> currency: https://www.unitconverters.net/currency/ghs-to-usd.htm; Accessed on 11August2022 14:52:0</w:t>
      </w:r>
    </w:p>
    <w:p w14:paraId="45964767" w14:textId="0A70C80B" w:rsidR="004B4C65" w:rsidRPr="00E17BC0" w:rsidRDefault="004B4C65" w:rsidP="004B4C65">
      <w:pPr>
        <w:tabs>
          <w:tab w:val="left" w:pos="205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1 Ghanaian Cedi=0.1132855133United States dollar (currency values in US</w:t>
      </w:r>
      <w:r w:rsidR="00286DC3" w:rsidRPr="00E17BC0">
        <w:rPr>
          <w:rFonts w:ascii="Times New Roman" w:hAnsi="Times New Roman" w:cs="Times New Roman"/>
          <w:sz w:val="20"/>
          <w:szCs w:val="20"/>
        </w:rPr>
        <w:t>$</w:t>
      </w:r>
      <w:r w:rsidRPr="00E17BC0">
        <w:rPr>
          <w:rFonts w:ascii="Times New Roman" w:hAnsi="Times New Roman" w:cs="Times New Roman"/>
          <w:sz w:val="20"/>
          <w:szCs w:val="20"/>
        </w:rPr>
        <w:t xml:space="preserve"> rounded off to one decimal point)</w:t>
      </w:r>
    </w:p>
    <w:p w14:paraId="5ADB747C" w14:textId="77777777" w:rsidR="00CA266E" w:rsidRPr="00E17BC0" w:rsidRDefault="00CA266E" w:rsidP="00CA266E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Q1 (lower quartile) - Q1 is the median (the middle) of the lower half of the data.</w:t>
      </w:r>
    </w:p>
    <w:p w14:paraId="3010B042" w14:textId="77777777" w:rsidR="00CA266E" w:rsidRPr="00E17BC0" w:rsidRDefault="00CA266E" w:rsidP="00CA26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4"/>
          <w:szCs w:val="24"/>
        </w:rPr>
        <w:t>Q3 (upper quartile) - Q3 is the median (the middle) of the upper half of the data</w:t>
      </w:r>
    </w:p>
    <w:p w14:paraId="4992A3C2" w14:textId="4E239B3E" w:rsidR="00A71B55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 xml:space="preserve">Abbreviations: CEDI: Ghana cedi; N: Number of patients; SCD: Sickle cell disease; </w:t>
      </w:r>
      <w:r w:rsidR="003F2CB2">
        <w:rPr>
          <w:rFonts w:ascii="Times New Roman" w:hAnsi="Times New Roman" w:cs="Times New Roman"/>
          <w:sz w:val="20"/>
          <w:szCs w:val="20"/>
        </w:rPr>
        <w:t>SD</w:t>
      </w:r>
      <w:r w:rsidRPr="00E17BC0">
        <w:rPr>
          <w:rFonts w:ascii="Times New Roman" w:hAnsi="Times New Roman" w:cs="Times New Roman"/>
          <w:sz w:val="20"/>
          <w:szCs w:val="20"/>
        </w:rPr>
        <w:t xml:space="preserve">: Standard deviation; </w:t>
      </w:r>
      <w:r w:rsidR="00286DC3" w:rsidRPr="00E17BC0">
        <w:rPr>
          <w:rFonts w:ascii="Times New Roman" w:hAnsi="Times New Roman" w:cs="Times New Roman"/>
          <w:sz w:val="20"/>
          <w:szCs w:val="20"/>
        </w:rPr>
        <w:t xml:space="preserve">US$: United States Dollar; </w:t>
      </w:r>
      <w:r w:rsidRPr="00E17BC0">
        <w:rPr>
          <w:rFonts w:ascii="Times New Roman" w:hAnsi="Times New Roman" w:cs="Times New Roman"/>
          <w:sz w:val="20"/>
          <w:szCs w:val="20"/>
        </w:rPr>
        <w:t>VOC: Vaso-occlusive crisis</w:t>
      </w:r>
    </w:p>
    <w:p w14:paraId="7B354184" w14:textId="451F57AB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5E73188E" w14:textId="0081ECD6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13677AC7" w14:textId="03DDDE25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719FD2BF" w14:textId="1B64CC68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050279F1" w14:textId="4B0CC2F4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439FF184" w14:textId="6A013DDA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4CAEB96C" w14:textId="660C4D48" w:rsidR="00CA266E" w:rsidRPr="00E17BC0" w:rsidRDefault="00CA266E" w:rsidP="00CA266E">
      <w:pPr>
        <w:rPr>
          <w:rFonts w:ascii="Times New Roman" w:hAnsi="Times New Roman" w:cs="Times New Roman"/>
          <w:sz w:val="20"/>
          <w:szCs w:val="20"/>
        </w:rPr>
      </w:pPr>
    </w:p>
    <w:p w14:paraId="32B7749E" w14:textId="77777777" w:rsidR="00CA266E" w:rsidRPr="00E17BC0" w:rsidRDefault="00CA266E" w:rsidP="00CA266E">
      <w:pPr>
        <w:tabs>
          <w:tab w:val="left" w:pos="205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 Healthcare Resource Utilization and Costs by Activity Type (12-Month Follow-up)</w:t>
      </w:r>
    </w:p>
    <w:p w14:paraId="00FDB653" w14:textId="0A71362C" w:rsidR="00CA266E" w:rsidRPr="00E17BC0" w:rsidRDefault="00CA266E" w:rsidP="00CA266E"/>
    <w:tbl>
      <w:tblPr>
        <w:tblStyle w:val="PlainTable21"/>
        <w:tblW w:w="4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224"/>
        <w:gridCol w:w="3401"/>
        <w:gridCol w:w="356"/>
        <w:gridCol w:w="3876"/>
      </w:tblGrid>
      <w:tr w:rsidR="00CA266E" w:rsidRPr="00E17BC0" w14:paraId="691F55A4" w14:textId="77777777" w:rsidTr="008C1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5EAB350E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le Cell Disease</w:t>
            </w:r>
          </w:p>
        </w:tc>
      </w:tr>
      <w:tr w:rsidR="00CA266E" w:rsidRPr="00E17BC0" w14:paraId="538F821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2256292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F436DC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D-Related Healthcare Resource Utilization and Cost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8D6628C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C-Related Healthcare Resource Utilization and Cost</w:t>
            </w:r>
          </w:p>
        </w:tc>
      </w:tr>
      <w:tr w:rsidR="00CA266E" w:rsidRPr="00E17BC0" w14:paraId="412A38E3" w14:textId="77777777" w:rsidTr="008C1E0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37F195B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patients in the 12-month follow- up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DFC7FD6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AC1356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CA266E" w:rsidRPr="00E17BC0" w14:paraId="6C9E19D9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BD5241A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claims in the 12-month follow-up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AD69F7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6AF42A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</w:tr>
      <w:tr w:rsidR="00CA266E" w:rsidRPr="00E17BC0" w14:paraId="639300F3" w14:textId="77777777" w:rsidTr="008C1E0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085297B7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Utilization: Number of Visits (Claims)</w:t>
            </w:r>
          </w:p>
        </w:tc>
      </w:tr>
      <w:tr w:rsidR="00CA266E" w:rsidRPr="00E17BC0" w14:paraId="034E8F7F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9985055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s</w:t>
            </w:r>
          </w:p>
        </w:tc>
      </w:tr>
      <w:tr w:rsidR="00CA266E" w:rsidRPr="00E17BC0" w14:paraId="684C1EE6" w14:textId="77777777" w:rsidTr="008C1E0E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7E39A9B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1AF113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4353556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CA266E" w:rsidRPr="00E17BC0" w14:paraId="75E9AC9C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B4A44A8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B38B87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4A09D2D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CA266E" w:rsidRPr="00E17BC0" w14:paraId="1D43F59A" w14:textId="77777777" w:rsidTr="008C1E0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08FD336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48A67FE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3684BC98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A266E" w:rsidRPr="00E17BC0" w14:paraId="5E29C902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331DB61" w14:textId="47076E1E" w:rsidR="00CA266E" w:rsidRPr="00E17BC0" w:rsidRDefault="00380EE0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AB9E83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090D4C0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A266E" w:rsidRPr="00E17BC0" w14:paraId="3A5CD7D0" w14:textId="77777777" w:rsidTr="008C1E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4113B3B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419F05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22541E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4516AC3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D00B33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464A65B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F2BF9B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2B2E75C5" w14:textId="77777777" w:rsidTr="008C1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1DA1E5D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7CBA1D6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A0C7697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CA266E" w:rsidRPr="00E17BC0" w14:paraId="31E0C131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068C429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E3A183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5BF95C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01B505EE" w14:textId="77777777" w:rsidTr="008C1E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60317F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3578D9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0DE782C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A266E" w:rsidRPr="00E17BC0" w14:paraId="6259883A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8B13C0D" w14:textId="77777777" w:rsidR="00CA266E" w:rsidRPr="00E17BC0" w:rsidRDefault="00CA266E" w:rsidP="008C1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sumables</w:t>
            </w:r>
          </w:p>
        </w:tc>
      </w:tr>
      <w:tr w:rsidR="00CA266E" w:rsidRPr="00E17BC0" w14:paraId="21689425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FCC112F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2BBF21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F4266A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A266E" w:rsidRPr="00E17BC0" w14:paraId="267EBDD3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4081EDE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694F2C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B339F9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CA266E" w:rsidRPr="00E17BC0" w14:paraId="5DD5E400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7450A30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5EA4B8A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04D3AC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CA266E" w:rsidRPr="00E17BC0" w14:paraId="68330BD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198B4E1" w14:textId="03185184" w:rsidR="00CA266E" w:rsidRPr="00E17BC0" w:rsidRDefault="00380EE0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A6016A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350A76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A266E" w:rsidRPr="00E17BC0" w14:paraId="335D47E4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95AD0EA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C0D5A4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74C40C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5E0FAB9E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C9BC182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E5B5D3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3214ABC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15BB50F8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A37A591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3D764F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94A62C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CA266E" w:rsidRPr="00E17BC0" w14:paraId="6CC08F19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E1DFF2D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FD34D5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84A12D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6DA54917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23EB49C" w14:textId="77777777" w:rsidR="00CA266E" w:rsidRPr="00E17BC0" w:rsidRDefault="00CA266E" w:rsidP="008C1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AA3885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EB1FF8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A266E" w:rsidRPr="00E17BC0" w14:paraId="7496676C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78F1F023" w14:textId="77777777" w:rsidR="00CA266E" w:rsidRPr="00E17BC0" w:rsidRDefault="00CA266E" w:rsidP="008C1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cedures</w:t>
            </w:r>
          </w:p>
        </w:tc>
      </w:tr>
      <w:tr w:rsidR="00CA266E" w:rsidRPr="00E17BC0" w14:paraId="0B6402C0" w14:textId="77777777" w:rsidTr="008C1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90A8C0D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4ABA54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37EFF3A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CA266E" w:rsidRPr="00E17BC0" w14:paraId="74CA7782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CA3D7E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7A5D80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05D426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CA266E" w:rsidRPr="00E17BC0" w14:paraId="30B8D1A1" w14:textId="77777777" w:rsidTr="008C1E0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57B89B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E51C7E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26DFE1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A266E" w:rsidRPr="00E17BC0" w14:paraId="1634AD34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D4EE634" w14:textId="56FBD58C" w:rsidR="00CA266E" w:rsidRPr="00E17BC0" w:rsidRDefault="00380EE0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D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6E2352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F1CFD7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A266E" w:rsidRPr="00E17BC0" w14:paraId="762D41A6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DE557D0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266C20B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B2F0706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615AD18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13C80A7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4920708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C8A513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409AC5F0" w14:textId="77777777" w:rsidTr="008C1E0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425B99A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64E4FA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5531D6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CA266E" w:rsidRPr="00E17BC0" w14:paraId="727EE034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CA86EC5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4AE223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76400C9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432F9FCC" w14:textId="77777777" w:rsidTr="008C1E0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86C2C25" w14:textId="77777777" w:rsidR="00CA266E" w:rsidRPr="00E17BC0" w:rsidRDefault="00CA266E" w:rsidP="008C1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 (upp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8E647A8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557C50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A266E" w:rsidRPr="00E17BC0" w14:paraId="77B0DA26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5123CBD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vices</w:t>
            </w:r>
          </w:p>
        </w:tc>
      </w:tr>
      <w:tr w:rsidR="00CA266E" w:rsidRPr="00E17BC0" w14:paraId="4D9C60A5" w14:textId="77777777" w:rsidTr="008C1E0E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6ADEC8C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958A3B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088E13DB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CA266E" w:rsidRPr="00E17BC0" w14:paraId="5AA057F6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3347A9A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F50259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0BDC0F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CA266E" w:rsidRPr="00E17BC0" w14:paraId="5A6D2318" w14:textId="77777777" w:rsidTr="008C1E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45B53DB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4EACCA1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5D1531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A266E" w:rsidRPr="00E17BC0" w14:paraId="7EA5230F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7E84116" w14:textId="163C363A" w:rsidR="00CA266E" w:rsidRPr="00E17BC0" w:rsidRDefault="00380EE0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415BC0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0DAA2D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A266E" w:rsidRPr="00E17BC0" w14:paraId="72CF3AE1" w14:textId="77777777" w:rsidTr="008C1E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03EEF5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96F8317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13643263"/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bookmarkEnd w:id="12"/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3604D79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1B595394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312BC15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50C62C4C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D9E421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0021A6B7" w14:textId="77777777" w:rsidTr="008C1E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CE82098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0373A2B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1BF3A0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CA266E" w:rsidRPr="00E17BC0" w14:paraId="16CE929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60574A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A57F62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113643271"/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bookmarkEnd w:id="13"/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5B8BA1E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41F619B2" w14:textId="77777777" w:rsidTr="008C1E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DDAF192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372166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AD329C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A266E" w:rsidRPr="00E17BC0" w14:paraId="798424B8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944A53F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s</w:t>
            </w:r>
          </w:p>
        </w:tc>
      </w:tr>
      <w:tr w:rsidR="00CA266E" w:rsidRPr="00E17BC0" w14:paraId="48F50B28" w14:textId="77777777" w:rsidTr="008C1E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D81A7F2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5214C78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023867DC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A266E" w:rsidRPr="00E17BC0" w14:paraId="38672CCC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BB9EC2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6A47C5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0F43D5A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A266E" w:rsidRPr="00E17BC0" w14:paraId="22CA3A22" w14:textId="77777777" w:rsidTr="008C1E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92E677F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44567B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5A9165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CA266E" w:rsidRPr="00E17BC0" w14:paraId="6EF4A3E0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324E4DF" w14:textId="1EF91BCD" w:rsidR="00CA266E" w:rsidRPr="00E17BC0" w:rsidRDefault="00380EE0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796D138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8931E0C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A266E" w:rsidRPr="00E17BC0" w14:paraId="0D59F5B9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A3FA955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374FFD8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2BD906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7FB220E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F346B0F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28FC08C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7E9641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22746953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FA5D1A7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4768DE4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D24A90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CA266E" w:rsidRPr="00E17BC0" w14:paraId="23211F73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6F96673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8DC26B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00C510C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A266E" w:rsidRPr="00E17BC0" w14:paraId="24E2B74B" w14:textId="77777777" w:rsidTr="008C1E0E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8C0360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0E47E5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8CEE98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A266E" w:rsidRPr="00E17BC0" w14:paraId="6124438A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289E6F65" w14:textId="57C20239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Costs (Reported in US</w:t>
            </w:r>
            <w:r w:rsidR="00286DC3" w:rsidRPr="00E17BC0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Pr="00E17B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266E" w:rsidRPr="00E17BC0" w14:paraId="7C843825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473FFAC5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s</w:t>
            </w:r>
          </w:p>
        </w:tc>
      </w:tr>
      <w:tr w:rsidR="00CA266E" w:rsidRPr="00E17BC0" w14:paraId="6DB013AF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76AE8D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5B7259B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271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4CE7A4F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187.0</w:t>
            </w:r>
          </w:p>
        </w:tc>
      </w:tr>
      <w:tr w:rsidR="00CA266E" w:rsidRPr="00E17BC0" w14:paraId="313F1557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F001C2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1080399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2DD542" w14:textId="55AC3AF3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8.3</w:t>
            </w:r>
          </w:p>
        </w:tc>
        <w:tc>
          <w:tcPr>
            <w:tcW w:w="200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5B0D6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center"/>
          </w:tcPr>
          <w:p w14:paraId="671F2799" w14:textId="4B5E4DF3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0.8</w:t>
            </w:r>
          </w:p>
        </w:tc>
      </w:tr>
      <w:tr w:rsidR="00CA266E" w:rsidRPr="00E17BC0" w14:paraId="2DD23CC5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C226EA4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B60B9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BA563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9B6D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377D6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CA266E" w:rsidRPr="00E17BC0" w14:paraId="2EB96EB5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5722A6E" w14:textId="7BE13CAA" w:rsidR="00CA266E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37D2A82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890907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200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2C21D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center"/>
          </w:tcPr>
          <w:p w14:paraId="6B1C10B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</w:t>
            </w:r>
          </w:p>
        </w:tc>
      </w:tr>
      <w:tr w:rsidR="00CA266E" w:rsidRPr="00E17BC0" w14:paraId="6B35428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AD8DAEA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30F9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89B96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A319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6DDFF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13629962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  <w:bookmarkEnd w:id="14"/>
          </w:p>
        </w:tc>
      </w:tr>
      <w:tr w:rsidR="00CA266E" w:rsidRPr="00E17BC0" w14:paraId="7E60B852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546C375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36C54E2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54D2C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26687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center"/>
          </w:tcPr>
          <w:p w14:paraId="63819C9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A266E" w:rsidRPr="00E17BC0" w14:paraId="3978835A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F8C2AD5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40FC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ED7245" w14:textId="0AE13A5A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.1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5B76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98D6E3" w14:textId="7D883415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.1</w:t>
            </w:r>
          </w:p>
        </w:tc>
      </w:tr>
      <w:tr w:rsidR="00CA266E" w:rsidRPr="00E17BC0" w14:paraId="0A21B882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F53F912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33871E87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AAE59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0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37268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center"/>
          </w:tcPr>
          <w:p w14:paraId="02CCE96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13629970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bookmarkEnd w:id="15"/>
          </w:p>
        </w:tc>
      </w:tr>
      <w:tr w:rsidR="00CA266E" w:rsidRPr="00E17BC0" w14:paraId="7AD67B72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AB00249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2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D5477A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8068F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469C6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0EACD6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13629982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  <w:bookmarkEnd w:id="16"/>
          </w:p>
        </w:tc>
      </w:tr>
      <w:tr w:rsidR="00CA266E" w:rsidRPr="00E17BC0" w14:paraId="7D34A9D5" w14:textId="77777777" w:rsidTr="008C1E0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14ACA04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umables</w:t>
            </w:r>
          </w:p>
        </w:tc>
      </w:tr>
      <w:tr w:rsidR="00CA266E" w:rsidRPr="00E17BC0" w14:paraId="494C7FB1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8643AED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68357B5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66C9083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</w:tr>
      <w:tr w:rsidR="00CA266E" w:rsidRPr="00E17BC0" w14:paraId="7FB11BA1" w14:textId="77777777" w:rsidTr="008C1E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6CB8A1C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197E21B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16E08FF9" w14:textId="6D42FBF8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.8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40000E2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5D2C1867" w14:textId="3DC93A20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.3</w:t>
            </w:r>
          </w:p>
        </w:tc>
      </w:tr>
      <w:tr w:rsidR="00CA266E" w:rsidRPr="00E17BC0" w14:paraId="7E35ACC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87DE520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BDD5C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47F7D90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CD94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4137369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CA266E" w:rsidRPr="00E17BC0" w14:paraId="49C19C0B" w14:textId="77777777" w:rsidTr="008C1E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C32F090" w14:textId="6BC7C027" w:rsidR="00CA266E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D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7943B83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5FF62E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2182566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0391AB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CA266E" w:rsidRPr="00E17BC0" w14:paraId="16ABDE3F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38C1E20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C7A1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499443E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DF1AC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442D3DE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CA266E" w:rsidRPr="00E17BC0" w14:paraId="23A9CA39" w14:textId="77777777" w:rsidTr="008C1E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A79D3E1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0EC2330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4B2CA10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0A29A12C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A18C77C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A266E" w:rsidRPr="00E17BC0" w14:paraId="1D6F83FE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3BFAF05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A232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912EB2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9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31CA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EFF912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9</w:t>
            </w:r>
          </w:p>
        </w:tc>
      </w:tr>
      <w:tr w:rsidR="00CA266E" w:rsidRPr="00E17BC0" w14:paraId="7719EBF6" w14:textId="77777777" w:rsidTr="008C1E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A277B6B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37B6910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71E6E5F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421099C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11E7725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CA266E" w:rsidRPr="00E17BC0" w14:paraId="46B786CC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87E2857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2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ADE61B4" w14:textId="77777777" w:rsidR="00CA266E" w:rsidRPr="00E17BC0" w:rsidRDefault="00CA266E" w:rsidP="008C1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205716E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0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8164D9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1AABAA7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CA266E" w:rsidRPr="00E17BC0" w14:paraId="6C88924C" w14:textId="77777777" w:rsidTr="008C1E0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09BB2BB6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edures</w:t>
            </w:r>
          </w:p>
        </w:tc>
      </w:tr>
      <w:tr w:rsidR="00CA266E" w:rsidRPr="00E17BC0" w14:paraId="00043395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E615BC1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0809D58E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56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7C52654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81.0</w:t>
            </w:r>
          </w:p>
        </w:tc>
      </w:tr>
      <w:tr w:rsidR="00CA266E" w:rsidRPr="00E17BC0" w14:paraId="4A2EF8AE" w14:textId="77777777" w:rsidTr="008C1E0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C3B8610" w14:textId="77777777" w:rsidR="00CA266E" w:rsidRPr="00E17BC0" w:rsidRDefault="00CA266E" w:rsidP="008C1E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5292F0B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6A29D9E6" w14:textId="692392E6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2.5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62992D96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976B5F3" w14:textId="14C76FC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2.6</w:t>
            </w:r>
          </w:p>
        </w:tc>
      </w:tr>
      <w:tr w:rsidR="00CA266E" w:rsidRPr="00E17BC0" w14:paraId="5FB459FF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706F70B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00D9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0155C38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AE6F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38BA575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CA266E" w:rsidRPr="00E17BC0" w14:paraId="0325669C" w14:textId="77777777" w:rsidTr="008C1E0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4ED85D9" w14:textId="4217E030" w:rsidR="00CA266E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4734932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46FCFC6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726CDE9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55A3ACB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CA266E" w:rsidRPr="00E17BC0" w14:paraId="6E4D1372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CDE33C1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45F1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2270B60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3AE4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D4229DE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CA266E" w:rsidRPr="00E17BC0" w14:paraId="5F03A7B9" w14:textId="77777777" w:rsidTr="008C1E0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DEFE88A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17B8ADCF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22F0901B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01D50E3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658FF70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A266E" w:rsidRPr="00E17BC0" w14:paraId="7EDDA470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A464431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2D96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C4C0B5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B827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6DA8C6C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2</w:t>
            </w:r>
          </w:p>
        </w:tc>
      </w:tr>
      <w:tr w:rsidR="00CA266E" w:rsidRPr="00E17BC0" w14:paraId="7CDA263F" w14:textId="77777777" w:rsidTr="008C1E0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17FA6416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7BDE5C28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1C82654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5173A98F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5D3CB43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CA266E" w:rsidRPr="00E17BC0" w14:paraId="7F4C8F5C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7FA4CA6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2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85B6F9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26D5EF2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00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84423B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691C574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CA266E" w:rsidRPr="00E17BC0" w14:paraId="1784B687" w14:textId="77777777" w:rsidTr="008C1E0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3724BD73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vices</w:t>
            </w:r>
          </w:p>
        </w:tc>
      </w:tr>
      <w:tr w:rsidR="00CA266E" w:rsidRPr="00E17BC0" w14:paraId="634AA3D6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595B1309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5F630B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346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20B88EC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199.0</w:t>
            </w:r>
          </w:p>
        </w:tc>
      </w:tr>
      <w:tr w:rsidR="00CA266E" w:rsidRPr="00E17BC0" w14:paraId="192BE6FB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17C3B62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55FEF4F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1099EAC" w14:textId="29006270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8.9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591903A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FACF47B" w14:textId="0ECD23BB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5.6</w:t>
            </w:r>
          </w:p>
        </w:tc>
      </w:tr>
      <w:tr w:rsidR="00CA266E" w:rsidRPr="00E17BC0" w14:paraId="66EB55C5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448EBEC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F942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6B345B36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C10C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483CFE0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CA266E" w:rsidRPr="00E17BC0" w14:paraId="66FAC342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D465BFA" w14:textId="6EE06385" w:rsidR="00CA266E" w:rsidRPr="00E17BC0" w:rsidRDefault="00380EE0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3F4377D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1A5A1E72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0E4EC7F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F5B272C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</w:tr>
      <w:tr w:rsidR="00CA266E" w:rsidRPr="00E17BC0" w14:paraId="1BEBD817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3D21B9FB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8A77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656CDBB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13642394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  <w:bookmarkEnd w:id="17"/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6D04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DE02B58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CA266E" w:rsidRPr="00E17BC0" w14:paraId="777BDBBC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1CDAD6B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0A82AB28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51ECC35F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030FE2F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1381D95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CA266E" w:rsidRPr="00E17BC0" w14:paraId="4DCE7BE8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5A9B92D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1D32E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017F71C4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.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C2ED1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4CDCCDC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.2</w:t>
            </w:r>
          </w:p>
        </w:tc>
      </w:tr>
      <w:tr w:rsidR="00CA266E" w:rsidRPr="00E17BC0" w14:paraId="3F852D2E" w14:textId="77777777" w:rsidTr="008C1E0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5744F26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5A0D0C7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41A3284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113642401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bookmarkEnd w:id="18"/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2B4C6AAF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DA574F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CA266E" w:rsidRPr="00E17BC0" w14:paraId="6E69F999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3230471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2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16E4EE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1FD4A98A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113642406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  <w:bookmarkEnd w:id="19"/>
          </w:p>
        </w:tc>
        <w:tc>
          <w:tcPr>
            <w:tcW w:w="200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C78D58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02A4269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CA266E" w:rsidRPr="00E17BC0" w14:paraId="7F5EB97D" w14:textId="77777777" w:rsidTr="008C1E0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729954FF" w14:textId="77777777" w:rsidR="00CA266E" w:rsidRPr="00E17BC0" w:rsidRDefault="00CA266E" w:rsidP="008C1E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s</w:t>
            </w:r>
          </w:p>
        </w:tc>
      </w:tr>
      <w:tr w:rsidR="00CA266E" w:rsidRPr="00E17BC0" w14:paraId="227DCE8D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6FFEDE2D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patient count)</w:t>
            </w:r>
          </w:p>
        </w:tc>
        <w:tc>
          <w:tcPr>
            <w:tcW w:w="2035" w:type="pct"/>
            <w:gridSpan w:val="2"/>
            <w:shd w:val="clear" w:color="auto" w:fill="auto"/>
            <w:vAlign w:val="center"/>
          </w:tcPr>
          <w:p w14:paraId="1F9E6899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2376" w:type="pct"/>
            <w:gridSpan w:val="2"/>
            <w:shd w:val="clear" w:color="auto" w:fill="auto"/>
            <w:vAlign w:val="center"/>
          </w:tcPr>
          <w:p w14:paraId="1B1F7FFD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</w:tr>
      <w:tr w:rsidR="00CA266E" w:rsidRPr="00E17BC0" w14:paraId="6C2C1F1B" w14:textId="77777777" w:rsidTr="008C1E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F69AF32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2472DEF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65DF8BDB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5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4C053543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ED929F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5</w:t>
            </w:r>
          </w:p>
        </w:tc>
      </w:tr>
      <w:tr w:rsidR="00CA266E" w:rsidRPr="00E17BC0" w14:paraId="17DE54A5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73B22D24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AB24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1F16B699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7CCC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3A277C75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CA266E" w:rsidRPr="00E17BC0" w14:paraId="451DD9EF" w14:textId="77777777" w:rsidTr="008C1E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7620400" w14:textId="3156D410" w:rsidR="00CA266E" w:rsidRPr="00E17BC0" w:rsidRDefault="00E63CCF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1640477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B02ADC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70D13CF9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261D1791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CA266E" w:rsidRPr="00E17BC0" w14:paraId="66995F85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53E91DF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EEF0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76D3CEC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113642560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bookmarkEnd w:id="20"/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0AB3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32A45D3B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CA266E" w:rsidRPr="00E17BC0" w14:paraId="0E96E1F2" w14:textId="77777777" w:rsidTr="008C1E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24F26F46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03A390DF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4F9769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6146F51D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A364235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A266E" w:rsidRPr="00E17BC0" w14:paraId="26A60CD2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D66A99A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5449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71A6732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BC46F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07CB8B27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</w:tr>
      <w:tr w:rsidR="00CA266E" w:rsidRPr="00E17BC0" w14:paraId="3E0950BB" w14:textId="77777777" w:rsidTr="008C1E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4B4689DD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1 (lower quartile)</w:t>
            </w:r>
          </w:p>
        </w:tc>
        <w:tc>
          <w:tcPr>
            <w:tcW w:w="126" w:type="pct"/>
            <w:tcBorders>
              <w:right w:val="nil"/>
            </w:tcBorders>
            <w:shd w:val="clear" w:color="auto" w:fill="auto"/>
            <w:vAlign w:val="center"/>
          </w:tcPr>
          <w:p w14:paraId="6C23B840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31606EB4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113642567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bookmarkEnd w:id="21"/>
          </w:p>
        </w:tc>
        <w:tc>
          <w:tcPr>
            <w:tcW w:w="200" w:type="pct"/>
            <w:tcBorders>
              <w:right w:val="nil"/>
            </w:tcBorders>
            <w:shd w:val="clear" w:color="auto" w:fill="auto"/>
            <w:vAlign w:val="center"/>
          </w:tcPr>
          <w:p w14:paraId="5B83C82E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69A36FEA" w14:textId="77777777" w:rsidR="00CA266E" w:rsidRPr="00E17BC0" w:rsidRDefault="00CA266E" w:rsidP="008C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A266E" w:rsidRPr="00E17BC0" w14:paraId="7324895B" w14:textId="77777777" w:rsidTr="008C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shd w:val="clear" w:color="auto" w:fill="auto"/>
            <w:vAlign w:val="center"/>
          </w:tcPr>
          <w:p w14:paraId="066ADEEB" w14:textId="77777777" w:rsidR="00CA266E" w:rsidRPr="00E17BC0" w:rsidRDefault="00CA266E" w:rsidP="008C1E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3(upper quartile)</w:t>
            </w:r>
          </w:p>
        </w:tc>
        <w:tc>
          <w:tcPr>
            <w:tcW w:w="12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CF68DB3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tcBorders>
              <w:left w:val="nil"/>
            </w:tcBorders>
            <w:shd w:val="clear" w:color="auto" w:fill="auto"/>
            <w:vAlign w:val="center"/>
          </w:tcPr>
          <w:p w14:paraId="29A6EBF0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113642572"/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  <w:bookmarkEnd w:id="22"/>
          </w:p>
        </w:tc>
        <w:tc>
          <w:tcPr>
            <w:tcW w:w="200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3B61CD9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left w:val="nil"/>
            </w:tcBorders>
            <w:shd w:val="clear" w:color="auto" w:fill="auto"/>
            <w:vAlign w:val="bottom"/>
          </w:tcPr>
          <w:p w14:paraId="7C7D6F52" w14:textId="77777777" w:rsidR="00CA266E" w:rsidRPr="00E17BC0" w:rsidRDefault="00CA266E" w:rsidP="008C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</w:tbl>
    <w:p w14:paraId="3437E078" w14:textId="29966B28" w:rsidR="00CA266E" w:rsidRPr="00E17BC0" w:rsidRDefault="00CA266E" w:rsidP="00CA266E"/>
    <w:p w14:paraId="41540047" w14:textId="77777777" w:rsidR="00CA266E" w:rsidRPr="00E17BC0" w:rsidRDefault="00CA266E" w:rsidP="00CA266E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Note:</w:t>
      </w:r>
    </w:p>
    <w:p w14:paraId="4E9B740A" w14:textId="77777777" w:rsidR="00CA266E" w:rsidRPr="00E17BC0" w:rsidRDefault="00CA266E" w:rsidP="00CA266E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Currency conversion rates</w:t>
      </w:r>
    </w:p>
    <w:p w14:paraId="2CB49130" w14:textId="42F96B16" w:rsidR="00CA266E" w:rsidRPr="00E17BC0" w:rsidRDefault="00CA266E" w:rsidP="00CA266E">
      <w:pPr>
        <w:tabs>
          <w:tab w:val="left" w:pos="205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lastRenderedPageBreak/>
        <w:t>Source for conversion of Cedi to US</w:t>
      </w:r>
      <w:r w:rsidR="00286DC3" w:rsidRPr="00E17BC0">
        <w:rPr>
          <w:rFonts w:ascii="Times New Roman" w:hAnsi="Times New Roman" w:cs="Times New Roman"/>
          <w:sz w:val="20"/>
          <w:szCs w:val="20"/>
        </w:rPr>
        <w:t>$</w:t>
      </w:r>
      <w:r w:rsidRPr="00E17BC0">
        <w:rPr>
          <w:rFonts w:ascii="Times New Roman" w:hAnsi="Times New Roman" w:cs="Times New Roman"/>
          <w:sz w:val="20"/>
          <w:szCs w:val="20"/>
        </w:rPr>
        <w:t xml:space="preserve"> currency: https://www.unitconverters.net/currency/ghs-to-usd.htm; Accessed on 03August2022 18:30:0</w:t>
      </w:r>
    </w:p>
    <w:p w14:paraId="2632B6EC" w14:textId="22DF1CEB" w:rsidR="00CA266E" w:rsidRPr="00E17BC0" w:rsidRDefault="00CA266E" w:rsidP="00CA266E">
      <w:pPr>
        <w:tabs>
          <w:tab w:val="left" w:pos="205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1 Cedi=0.1156860978 United States dollar (currency values in US</w:t>
      </w:r>
      <w:r w:rsidR="00286DC3" w:rsidRPr="00E17BC0">
        <w:rPr>
          <w:rFonts w:ascii="Times New Roman" w:hAnsi="Times New Roman" w:cs="Times New Roman"/>
          <w:sz w:val="20"/>
          <w:szCs w:val="20"/>
        </w:rPr>
        <w:t>$</w:t>
      </w:r>
      <w:r w:rsidRPr="00E17BC0">
        <w:rPr>
          <w:rFonts w:ascii="Times New Roman" w:hAnsi="Times New Roman" w:cs="Times New Roman"/>
          <w:sz w:val="20"/>
          <w:szCs w:val="20"/>
        </w:rPr>
        <w:t xml:space="preserve"> rounded off to one decimal point)</w:t>
      </w:r>
    </w:p>
    <w:p w14:paraId="02A033D3" w14:textId="77777777" w:rsidR="00CA266E" w:rsidRPr="00E17BC0" w:rsidRDefault="00CA266E" w:rsidP="00CA266E">
      <w:pPr>
        <w:tabs>
          <w:tab w:val="left" w:pos="205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6F0C456" w14:textId="77777777" w:rsidR="00CA266E" w:rsidRPr="00E17BC0" w:rsidRDefault="00CA266E" w:rsidP="00CA266E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Q1 (lower quartile) - Q1 is the median (the middle) of the lower half of the data</w:t>
      </w:r>
    </w:p>
    <w:p w14:paraId="6DA8EC8C" w14:textId="77777777" w:rsidR="00CA266E" w:rsidRPr="00E17BC0" w:rsidRDefault="00CA266E" w:rsidP="00CA26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7BC0">
        <w:rPr>
          <w:rFonts w:ascii="Times New Roman" w:hAnsi="Times New Roman" w:cs="Times New Roman"/>
          <w:sz w:val="24"/>
          <w:szCs w:val="24"/>
        </w:rPr>
        <w:t>Q3 (upper quartile) - Q3 is the median (the middle) of the upper half of the data</w:t>
      </w:r>
    </w:p>
    <w:p w14:paraId="0487B318" w14:textId="77777777" w:rsidR="00CA266E" w:rsidRPr="00E17BC0" w:rsidRDefault="00CA266E" w:rsidP="00CA26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4"/>
          <w:szCs w:val="24"/>
        </w:rPr>
        <w:t>Consumables - Medical/surgical supplies; Procedures - Medical/surgical procedures or diagnostic investigations; Services - Consultation or hospital services; Others - Administrative services</w:t>
      </w:r>
    </w:p>
    <w:p w14:paraId="64EE597D" w14:textId="33AC5284" w:rsidR="00CA266E" w:rsidRPr="00E17BC0" w:rsidRDefault="00CA266E" w:rsidP="00CA26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 xml:space="preserve">Abbreviations: CEDI: Ghana cedi; N: Number of patients; SCD: Sickle cell disease; </w:t>
      </w:r>
      <w:r w:rsidR="003F2CB2">
        <w:rPr>
          <w:rFonts w:ascii="Times New Roman" w:hAnsi="Times New Roman" w:cs="Times New Roman"/>
          <w:sz w:val="20"/>
          <w:szCs w:val="20"/>
        </w:rPr>
        <w:t>SD</w:t>
      </w:r>
      <w:r w:rsidRPr="00E17BC0">
        <w:rPr>
          <w:rFonts w:ascii="Times New Roman" w:hAnsi="Times New Roman" w:cs="Times New Roman"/>
          <w:sz w:val="20"/>
          <w:szCs w:val="20"/>
        </w:rPr>
        <w:t xml:space="preserve">: Standard deviation; </w:t>
      </w:r>
      <w:r w:rsidR="00286DC3" w:rsidRPr="00E17BC0">
        <w:rPr>
          <w:rFonts w:ascii="Times New Roman" w:hAnsi="Times New Roman" w:cs="Times New Roman"/>
          <w:sz w:val="20"/>
          <w:szCs w:val="20"/>
        </w:rPr>
        <w:t>US$: United States Dollar;</w:t>
      </w:r>
      <w:r w:rsidR="00695CB6" w:rsidRPr="00E17BC0">
        <w:rPr>
          <w:rFonts w:ascii="Times New Roman" w:hAnsi="Times New Roman" w:cs="Times New Roman"/>
          <w:sz w:val="20"/>
          <w:szCs w:val="20"/>
        </w:rPr>
        <w:t xml:space="preserve"> </w:t>
      </w:r>
      <w:r w:rsidRPr="00E17BC0">
        <w:rPr>
          <w:rFonts w:ascii="Times New Roman" w:hAnsi="Times New Roman" w:cs="Times New Roman"/>
          <w:sz w:val="20"/>
          <w:szCs w:val="20"/>
        </w:rPr>
        <w:t xml:space="preserve">VOC: Vaso-occlusive crisis </w:t>
      </w:r>
    </w:p>
    <w:p w14:paraId="46660384" w14:textId="77777777" w:rsidR="00CA266E" w:rsidRPr="00E17BC0" w:rsidRDefault="00CA266E" w:rsidP="00CA266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C887F3" w14:textId="7F143C9B" w:rsidR="00CA266E" w:rsidRPr="00E17BC0" w:rsidRDefault="00CA266E" w:rsidP="00CA266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proofErr w:type="spellStart"/>
      <w:r w:rsidRPr="00E17BC0">
        <w:rPr>
          <w:rFonts w:ascii="Times New Roman" w:eastAsia="Times New Roman" w:hAnsi="Times New Roman" w:cs="Times New Roman"/>
          <w:b/>
          <w:bCs/>
          <w:sz w:val="24"/>
          <w:szCs w:val="24"/>
        </w:rPr>
        <w:t>Specialities</w:t>
      </w:r>
      <w:proofErr w:type="spellEnd"/>
      <w:r w:rsidRPr="00E17B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isited by Patients with SCD (January 2015-March 2021)</w:t>
      </w:r>
    </w:p>
    <w:p w14:paraId="0A999774" w14:textId="150AD8ED" w:rsidR="00CA266E" w:rsidRPr="00E17BC0" w:rsidRDefault="00CA266E" w:rsidP="00CA266E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3950"/>
        <w:gridCol w:w="1532"/>
        <w:gridCol w:w="1350"/>
        <w:gridCol w:w="1259"/>
        <w:gridCol w:w="1259"/>
      </w:tblGrid>
      <w:tr w:rsidR="00CA266E" w:rsidRPr="00E17BC0" w14:paraId="3C0B3C31" w14:textId="77777777" w:rsidTr="006A2044">
        <w:trPr>
          <w:cantSplit/>
          <w:trHeight w:val="343"/>
          <w:tblHeader/>
          <w:jc w:val="center"/>
        </w:trPr>
        <w:tc>
          <w:tcPr>
            <w:tcW w:w="5000" w:type="pct"/>
            <w:gridSpan w:val="5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AF2AD6" w14:textId="01A811DF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A266E" w:rsidRPr="00E17BC0" w14:paraId="492AE9EA" w14:textId="77777777" w:rsidTr="006A2044">
        <w:trPr>
          <w:cantSplit/>
          <w:trHeight w:val="343"/>
          <w:tblHeader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11059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10008B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EF19F0D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Patients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66F854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1F598AB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266E" w:rsidRPr="00E17BC0" w14:paraId="0AAE93B0" w14:textId="77777777" w:rsidTr="00CA266E">
        <w:trPr>
          <w:cantSplit/>
          <w:jc w:val="center"/>
        </w:trPr>
        <w:tc>
          <w:tcPr>
            <w:tcW w:w="2113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E5C9DA3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SCD-diagnosed patient coun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21831B6" w14:textId="74E673E2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63 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4537CF2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912382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FFFFFF" w:themeFill="background1"/>
            <w:vAlign w:val="center"/>
          </w:tcPr>
          <w:p w14:paraId="1B00D9C1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A266E" w:rsidRPr="00E17BC0" w14:paraId="62AD9B17" w14:textId="77777777" w:rsidTr="00CA266E">
        <w:trPr>
          <w:cantSplit/>
          <w:trHeight w:val="502"/>
          <w:jc w:val="center"/>
        </w:trPr>
        <w:tc>
          <w:tcPr>
            <w:tcW w:w="2113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66480DB" w14:textId="47F88E73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 xml:space="preserve">SCD-diagnosed patient with </w:t>
            </w:r>
            <w:r w:rsidR="0012477A" w:rsidRPr="00E17BC0">
              <w:rPr>
                <w:rFonts w:ascii="Times New Roman" w:hAnsi="Times New Roman" w:cs="Times New Roman"/>
                <w:sz w:val="20"/>
                <w:szCs w:val="20"/>
              </w:rPr>
              <w:t>specialty</w:t>
            </w: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 xml:space="preserve"> visi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8B03B0F" w14:textId="257DBA9B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8 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5BD67EB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4EC7611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FFFFFF" w:themeFill="background1"/>
            <w:vAlign w:val="center"/>
          </w:tcPr>
          <w:p w14:paraId="51E53EF8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A266E" w:rsidRPr="00E17BC0" w14:paraId="059293F6" w14:textId="77777777" w:rsidTr="00CA266E">
        <w:trPr>
          <w:cantSplit/>
          <w:jc w:val="center"/>
        </w:trPr>
        <w:tc>
          <w:tcPr>
            <w:tcW w:w="2113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923A9E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SCD-diagnosed patient claim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839057D" w14:textId="636C8434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16 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2E9463B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DC1BB53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FFFFFF" w:themeFill="background1"/>
            <w:vAlign w:val="center"/>
          </w:tcPr>
          <w:p w14:paraId="5C3C04D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66E" w:rsidRPr="00E17BC0" w14:paraId="1AD919C4" w14:textId="77777777" w:rsidTr="00CA266E">
        <w:trPr>
          <w:cantSplit/>
          <w:jc w:val="center"/>
        </w:trPr>
        <w:tc>
          <w:tcPr>
            <w:tcW w:w="2113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342EE66" w14:textId="5518AC0F" w:rsidR="00CA266E" w:rsidRPr="00E17BC0" w:rsidRDefault="0012477A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9C0BB7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11E37F3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Patients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5F955945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laims</w:t>
            </w:r>
          </w:p>
        </w:tc>
        <w:tc>
          <w:tcPr>
            <w:tcW w:w="672" w:type="pct"/>
            <w:shd w:val="clear" w:color="auto" w:fill="FFFFFF" w:themeFill="background1"/>
            <w:vAlign w:val="center"/>
          </w:tcPr>
          <w:p w14:paraId="7F8E8D8B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Claims</w:t>
            </w:r>
          </w:p>
        </w:tc>
      </w:tr>
      <w:tr w:rsidR="00CA266E" w:rsidRPr="00E17BC0" w14:paraId="5032A798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5BE28E1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 consult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B330DD0" w14:textId="2E8DAE3E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0A5C8BE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6312F53E" w14:textId="0C623E7E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7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69572BA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%</w:t>
            </w:r>
          </w:p>
        </w:tc>
      </w:tr>
      <w:tr w:rsidR="00CA266E" w:rsidRPr="00E17BC0" w14:paraId="17486E52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2544AB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6C2EF73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F68E59E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263DCC3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2BD14B7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</w:tr>
      <w:tr w:rsidR="00CA266E" w:rsidRPr="00E17BC0" w14:paraId="6BCD8A8B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0BCF6B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necology consult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C51836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E2BC83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50AD855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2BE0D80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</w:tr>
      <w:tr w:rsidR="00CA266E" w:rsidRPr="00E17BC0" w14:paraId="6718CA92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48E13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1F407D1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9DCAFCD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4250FAE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37B648E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</w:tr>
      <w:tr w:rsidR="00CA266E" w:rsidRPr="00E17BC0" w14:paraId="65FD8A09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D20236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/>
                <w:color w:val="000000" w:themeColor="text1"/>
                <w:sz w:val="20"/>
              </w:rPr>
              <w:t>Review (GP consultatio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4FACA29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42A5305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16BFD5A3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58739A91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CA266E" w:rsidRPr="00E17BC0" w14:paraId="4A43B265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AA5618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 (physicia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59C0F6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F06B5B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0F75C6C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3458B5D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CA266E" w:rsidRPr="00E17BC0" w14:paraId="4683AF10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1FB19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(specialist consultatio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4EDEDF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6CDED7A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451C1A4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62287E5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A266E" w:rsidRPr="00E17BC0" w14:paraId="77A97FF6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4DFE263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(surgeo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BFCC72E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B721A0A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335D9B7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2921258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A266E" w:rsidRPr="00E17BC0" w14:paraId="49CC467C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9EEAFE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 (dieticia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7A9D808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9D188D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467C7DF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30F889D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CA266E" w:rsidRPr="00E17BC0" w14:paraId="5EEE5BF4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B8CCED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 (orthopedics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89A7DB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9D4776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66F528D8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662CC78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CA266E" w:rsidRPr="00E17BC0" w14:paraId="7F552D80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94A936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 (urologist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D05C89C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1EDDB9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3D0F1929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07450ECB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CA266E" w:rsidRPr="00E17BC0" w14:paraId="28B90EB5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BF8AB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(cardiologist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C38D0F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AB568B4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3C7E8B1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5DABF3E9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CA266E" w:rsidRPr="00E17BC0" w14:paraId="616897E3" w14:textId="77777777" w:rsidTr="00220448">
        <w:trPr>
          <w:cantSplit/>
          <w:jc w:val="center"/>
        </w:trPr>
        <w:tc>
          <w:tcPr>
            <w:tcW w:w="2113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E760028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OPD – child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FF0E687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7C8CDBF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3D89BFE0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6892C3A6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CA266E" w:rsidRPr="00E17BC0" w14:paraId="4E7EB2A1" w14:textId="77777777" w:rsidTr="00CA266E">
        <w:trPr>
          <w:cantSplit/>
          <w:jc w:val="center"/>
        </w:trPr>
        <w:tc>
          <w:tcPr>
            <w:tcW w:w="2113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497BE7A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 consultation (dermatologist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C730E15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4F02B92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73" w:type="pct"/>
            <w:shd w:val="clear" w:color="auto" w:fill="FFFFFF" w:themeFill="background1"/>
            <w:vAlign w:val="bottom"/>
          </w:tcPr>
          <w:p w14:paraId="3CC4681D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pct"/>
            <w:shd w:val="clear" w:color="auto" w:fill="FFFFFF" w:themeFill="background1"/>
            <w:vAlign w:val="bottom"/>
          </w:tcPr>
          <w:p w14:paraId="55DB05EA" w14:textId="77777777" w:rsidR="00CA266E" w:rsidRPr="00E17BC0" w:rsidRDefault="00CA266E" w:rsidP="008C1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247767BD" w14:textId="77777777" w:rsidR="00CA266E" w:rsidRPr="00E17BC0" w:rsidRDefault="00CA266E" w:rsidP="00CA266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98E60C" w14:textId="748EC70E" w:rsidR="00CA266E" w:rsidRPr="00E17BC0" w:rsidRDefault="00CA266E" w:rsidP="00CA266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7BC0">
        <w:rPr>
          <w:rFonts w:ascii="Times New Roman" w:eastAsia="Times New Roman" w:hAnsi="Times New Roman" w:cs="Times New Roman"/>
          <w:color w:val="000000"/>
          <w:sz w:val="24"/>
          <w:szCs w:val="24"/>
        </w:rPr>
        <w:t>Note: Numbers are not mutually exclusive.</w:t>
      </w:r>
    </w:p>
    <w:p w14:paraId="43BE3F4A" w14:textId="30042391" w:rsidR="00CA266E" w:rsidRPr="00E17BC0" w:rsidRDefault="00CA266E" w:rsidP="00CA26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Abbreviations: GP: General Physician; OPD: Out</w:t>
      </w:r>
      <w:r w:rsidR="004D6967">
        <w:rPr>
          <w:rFonts w:ascii="Times New Roman" w:hAnsi="Times New Roman" w:cs="Times New Roman"/>
          <w:sz w:val="20"/>
          <w:szCs w:val="20"/>
        </w:rPr>
        <w:t>patient</w:t>
      </w:r>
      <w:r w:rsidRPr="00E17BC0">
        <w:rPr>
          <w:rFonts w:ascii="Times New Roman" w:hAnsi="Times New Roman" w:cs="Times New Roman"/>
          <w:sz w:val="20"/>
          <w:szCs w:val="20"/>
        </w:rPr>
        <w:t xml:space="preserve"> department; SCD: Sickle cell disease</w:t>
      </w:r>
    </w:p>
    <w:p w14:paraId="1D8E1663" w14:textId="77777777" w:rsidR="008430B2" w:rsidRPr="00E17BC0" w:rsidRDefault="00101A1D" w:rsidP="00AC23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lastRenderedPageBreak/>
        <w:t>GP consultation: Patient consulted general practitioner for evaluation and treatment</w:t>
      </w:r>
    </w:p>
    <w:p w14:paraId="44F068D5" w14:textId="77777777" w:rsidR="008430B2" w:rsidRPr="00E17BC0" w:rsidRDefault="00101A1D" w:rsidP="00AC23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Review (GP consultation): Patient consulted general practitioner for review or follow-up of previously reported condition</w:t>
      </w:r>
    </w:p>
    <w:p w14:paraId="6D478E54" w14:textId="14F397F1" w:rsidR="00471962" w:rsidRPr="00E17BC0" w:rsidRDefault="00053825" w:rsidP="00D661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Specialist consultation:</w:t>
      </w:r>
      <w:r w:rsidR="002F76C5" w:rsidRPr="00E17BC0">
        <w:rPr>
          <w:rFonts w:ascii="Times New Roman" w:hAnsi="Times New Roman" w:cs="Times New Roman"/>
          <w:sz w:val="20"/>
          <w:szCs w:val="20"/>
        </w:rPr>
        <w:t xml:space="preserve"> </w:t>
      </w:r>
      <w:r w:rsidR="00471962" w:rsidRPr="00E17BC0">
        <w:rPr>
          <w:rFonts w:ascii="Times New Roman" w:hAnsi="Times New Roman" w:cs="Times New Roman"/>
          <w:sz w:val="20"/>
          <w:szCs w:val="20"/>
        </w:rPr>
        <w:t xml:space="preserve">Patient consulted a specialist for evaluation or treatment Here the type of specialist (pediatrician/gynecologist/urologist/cardiologist/dermatologist/physician/orthopedician) </w:t>
      </w:r>
      <w:r w:rsidR="002C59D4" w:rsidRPr="00E17BC0">
        <w:rPr>
          <w:rFonts w:ascii="Times New Roman" w:hAnsi="Times New Roman" w:cs="Times New Roman"/>
          <w:sz w:val="20"/>
          <w:szCs w:val="20"/>
        </w:rPr>
        <w:t xml:space="preserve">consulted by patient </w:t>
      </w:r>
      <w:r w:rsidR="00471962" w:rsidRPr="00E17BC0">
        <w:rPr>
          <w:rFonts w:ascii="Times New Roman" w:hAnsi="Times New Roman" w:cs="Times New Roman"/>
          <w:sz w:val="20"/>
          <w:szCs w:val="20"/>
        </w:rPr>
        <w:t>was not specified.</w:t>
      </w:r>
    </w:p>
    <w:p w14:paraId="5C9F543C" w14:textId="464A35F7" w:rsidR="00737F4B" w:rsidRPr="00AC23EA" w:rsidRDefault="00737F4B" w:rsidP="00737F4B">
      <w:pPr>
        <w:pStyle w:val="PlainText"/>
        <w:rPr>
          <w:rFonts w:ascii="Times New Roman" w:hAnsi="Times New Roman"/>
          <w:sz w:val="20"/>
          <w:szCs w:val="20"/>
          <w:lang w:val="en-US"/>
        </w:rPr>
      </w:pPr>
      <w:r w:rsidRPr="00AC23EA">
        <w:rPr>
          <w:rFonts w:ascii="Times New Roman" w:hAnsi="Times New Roman"/>
          <w:sz w:val="20"/>
          <w:szCs w:val="20"/>
          <w:lang w:val="en-US"/>
        </w:rPr>
        <w:t>Review (Specialist consultation): Patient consulted specialist for review or follow-up of treatment of the previous</w:t>
      </w:r>
      <w:r w:rsidRPr="00E17BC0">
        <w:rPr>
          <w:rFonts w:ascii="Times New Roman" w:hAnsi="Times New Roman"/>
          <w:sz w:val="20"/>
          <w:szCs w:val="20"/>
          <w:lang w:val="en-US"/>
        </w:rPr>
        <w:t>ly</w:t>
      </w:r>
      <w:r w:rsidRPr="00AC23EA">
        <w:rPr>
          <w:rFonts w:ascii="Times New Roman" w:hAnsi="Times New Roman"/>
          <w:sz w:val="20"/>
          <w:szCs w:val="20"/>
          <w:lang w:val="en-US"/>
        </w:rPr>
        <w:t xml:space="preserve"> condition reported.</w:t>
      </w:r>
      <w:r w:rsidR="005B2015" w:rsidRPr="00E17BC0">
        <w:rPr>
          <w:lang w:val="en-US"/>
        </w:rPr>
        <w:t xml:space="preserve"> </w:t>
      </w:r>
      <w:r w:rsidR="005B2015" w:rsidRPr="00E17BC0">
        <w:rPr>
          <w:rFonts w:ascii="Times New Roman" w:hAnsi="Times New Roman"/>
          <w:sz w:val="20"/>
          <w:szCs w:val="20"/>
          <w:lang w:val="en-US"/>
        </w:rPr>
        <w:t>Here the type of specialist whom the patient consulted during follow-up visit was not specified.</w:t>
      </w:r>
    </w:p>
    <w:p w14:paraId="1C146FE1" w14:textId="77777777" w:rsidR="0032184A" w:rsidRPr="00E17BC0" w:rsidRDefault="0032184A" w:rsidP="00D661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77EFB5" w14:textId="73495F24" w:rsidR="00D94C7A" w:rsidRPr="00E17BC0" w:rsidRDefault="00D94C7A" w:rsidP="00D94C7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General OPD-child</w:t>
      </w:r>
      <w:r w:rsidR="00184E37" w:rsidRPr="00E17BC0">
        <w:rPr>
          <w:rFonts w:ascii="Times New Roman" w:hAnsi="Times New Roman" w:cs="Times New Roman"/>
          <w:sz w:val="20"/>
          <w:szCs w:val="20"/>
        </w:rPr>
        <w:t xml:space="preserve">: Pediatric patient consulted general practitioner </w:t>
      </w:r>
      <w:r w:rsidR="008B45FD" w:rsidRPr="00E17BC0">
        <w:rPr>
          <w:rFonts w:ascii="Times New Roman" w:hAnsi="Times New Roman" w:cs="Times New Roman"/>
          <w:sz w:val="20"/>
          <w:szCs w:val="20"/>
        </w:rPr>
        <w:t xml:space="preserve">for evaluation and treatment. </w:t>
      </w:r>
    </w:p>
    <w:p w14:paraId="00A5B225" w14:textId="29D54991" w:rsidR="00D94C7A" w:rsidRPr="00E17BC0" w:rsidRDefault="00D94C7A" w:rsidP="00AC23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>Pediatrics</w:t>
      </w:r>
      <w:r w:rsidR="000E0F34" w:rsidRPr="00E17BC0">
        <w:rPr>
          <w:rFonts w:ascii="Times New Roman" w:hAnsi="Times New Roman" w:cs="Times New Roman"/>
          <w:sz w:val="20"/>
          <w:szCs w:val="20"/>
        </w:rPr>
        <w:t>: This refers to consultation with a pediatrician</w:t>
      </w:r>
    </w:p>
    <w:p w14:paraId="1B0DC5B4" w14:textId="77777777" w:rsidR="00053825" w:rsidRPr="00E17BC0" w:rsidRDefault="00053825" w:rsidP="00AC23E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9E08CE" w14:textId="77777777" w:rsidR="00D6499C" w:rsidRPr="00E17BC0" w:rsidRDefault="00D6499C" w:rsidP="00CA26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7CD3D1" w14:textId="77777777" w:rsidR="00CA266E" w:rsidRPr="00E17BC0" w:rsidRDefault="00CA266E" w:rsidP="00CA266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7BC0">
        <w:rPr>
          <w:rFonts w:ascii="Times New Roman" w:hAnsi="Times New Roman" w:cs="Times New Roman"/>
          <w:b/>
          <w:bCs/>
          <w:sz w:val="24"/>
          <w:szCs w:val="24"/>
        </w:rPr>
        <w:t xml:space="preserve">Table S6: Diagnostic Investigations Conducted on Patients With SCD </w:t>
      </w:r>
      <w:r w:rsidRPr="00E17BC0">
        <w:rPr>
          <w:rFonts w:ascii="Times New Roman" w:eastAsia="Times New Roman" w:hAnsi="Times New Roman" w:cs="Times New Roman"/>
          <w:b/>
          <w:bCs/>
          <w:sz w:val="24"/>
          <w:szCs w:val="24"/>
        </w:rPr>
        <w:t>(January 2015-March 2021)</w:t>
      </w:r>
    </w:p>
    <w:p w14:paraId="5C30C2D4" w14:textId="79D6D443" w:rsidR="00CA266E" w:rsidRPr="00E17BC0" w:rsidRDefault="00CA266E" w:rsidP="00CA266E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3949"/>
        <w:gridCol w:w="1532"/>
        <w:gridCol w:w="1350"/>
        <w:gridCol w:w="1259"/>
        <w:gridCol w:w="1260"/>
      </w:tblGrid>
      <w:tr w:rsidR="00CA266E" w:rsidRPr="00E17BC0" w14:paraId="64559311" w14:textId="77777777" w:rsidTr="006A2044">
        <w:trPr>
          <w:cantSplit/>
          <w:trHeight w:val="343"/>
          <w:tblHeader/>
          <w:jc w:val="center"/>
        </w:trPr>
        <w:tc>
          <w:tcPr>
            <w:tcW w:w="5000" w:type="pct"/>
            <w:gridSpan w:val="5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D0262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tic Investigation</w:t>
            </w:r>
          </w:p>
        </w:tc>
      </w:tr>
      <w:tr w:rsidR="00CA266E" w:rsidRPr="00E17BC0" w14:paraId="407B2544" w14:textId="77777777" w:rsidTr="006A2044">
        <w:trPr>
          <w:cantSplit/>
          <w:trHeight w:val="343"/>
          <w:tblHeader/>
          <w:jc w:val="center"/>
        </w:trPr>
        <w:tc>
          <w:tcPr>
            <w:tcW w:w="211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F7E3CB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EABCC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15A37C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Patients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D1A9A5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109F0B2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266E" w:rsidRPr="00E17BC0" w14:paraId="5B971161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F517C97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SCD-diagnosed patient coun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425935D" w14:textId="76741BFC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3092F67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1106A02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463ADF5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A266E" w:rsidRPr="00E17BC0" w14:paraId="477841E2" w14:textId="77777777" w:rsidTr="008C1E0E">
        <w:trPr>
          <w:cantSplit/>
          <w:trHeight w:val="439"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D828AFB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SCD patients who underwent diagnostic test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41AA9BC" w14:textId="5F628A5B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2DEE500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2A805E3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19AAC5F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A266E" w:rsidRPr="00E17BC0" w14:paraId="361748AB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B844FB1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sz w:val="20"/>
                <w:szCs w:val="20"/>
              </w:rPr>
              <w:t>SCD patient claim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DF23C46" w14:textId="6262AFFB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5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0FF36C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39E43E1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042FBAA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66E" w:rsidRPr="00E17BC0" w14:paraId="4796310C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64B98F8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tic Investig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D383B9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4151B22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Patients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62BFD1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laims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10988E4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Claims</w:t>
            </w:r>
          </w:p>
        </w:tc>
      </w:tr>
      <w:tr w:rsidR="00CA266E" w:rsidRPr="00E17BC0" w14:paraId="4F93BFFD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7E4869A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C (Automation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50CBBB4" w14:textId="7F0611BD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1489C89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4E1781E" w14:textId="26E36C88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58C9C4E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%</w:t>
            </w:r>
          </w:p>
        </w:tc>
      </w:tr>
      <w:tr w:rsidR="00CA266E" w:rsidRPr="00E17BC0" w14:paraId="13C5681A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239203A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 electrophoresi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49650AD" w14:textId="7DC77465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5A1BD3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8E49B95" w14:textId="67C94279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45316A3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%</w:t>
            </w:r>
          </w:p>
        </w:tc>
      </w:tr>
      <w:tr w:rsidR="00CA266E" w:rsidRPr="00E17BC0" w14:paraId="3341170D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7375AE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 for malarial parasites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1A819C1" w14:textId="2F07F87F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8F0CAE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8A56FFC" w14:textId="5FD4E020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DC615D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%</w:t>
            </w:r>
          </w:p>
        </w:tc>
      </w:tr>
      <w:tr w:rsidR="00CA266E" w:rsidRPr="00E17BC0" w14:paraId="2AF43324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31E12E1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ling tes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3C734AE" w14:textId="04A70A1D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5C3CC31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22160974" w14:textId="173BAFE3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4275596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%</w:t>
            </w:r>
          </w:p>
        </w:tc>
      </w:tr>
      <w:tr w:rsidR="00CA266E" w:rsidRPr="00E17BC0" w14:paraId="708C8F98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55ABAAD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urine examin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4B86D71" w14:textId="67D7578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224B65C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418CB2C6" w14:textId="4B45BB7F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4DB33F3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</w:tr>
      <w:tr w:rsidR="00CA266E" w:rsidRPr="00E17BC0" w14:paraId="621EE118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B6DB506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grouping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AC69C4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5066BF6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10CA1B0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347AB28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</w:tr>
      <w:tr w:rsidR="00CA266E" w:rsidRPr="00E17BC0" w14:paraId="2F808320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5AE3494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723E9F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57D32DD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5B91DEF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0624092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</w:tr>
      <w:tr w:rsidR="00CA266E" w:rsidRPr="00E17BC0" w14:paraId="3734395F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033278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blood sugar/random blood sugar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58176F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02BE79E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056D94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EDB1EA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</w:tr>
      <w:tr w:rsidR="00CA266E" w:rsidRPr="00E17BC0" w14:paraId="65F7B7CC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989D4A4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al</w:t>
            </w:r>
            <w:proofErr w:type="spellEnd"/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7AF7D5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5267F2F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8E15D7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8CCDAE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</w:tr>
      <w:tr w:rsidR="00CA266E" w:rsidRPr="00E17BC0" w14:paraId="63C14C2A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B52F721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E1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 screening</w:t>
            </w:r>
            <w:r w:rsidRPr="00E17BC0">
              <w:rPr>
                <w:rFonts w:ascii="Times New Roman" w:hAnsi="Times New Roman"/>
                <w:color w:val="000000" w:themeColor="text1"/>
                <w:sz w:val="20"/>
              </w:rPr>
              <w:t>/retro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8DFAE0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823A13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39EC01E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2E112B9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</w:tr>
      <w:tr w:rsidR="00CA266E" w:rsidRPr="00E17BC0" w14:paraId="04CB42F5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993D615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stool examination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788898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1C116FE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3FE41D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2C31926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</w:tr>
      <w:tr w:rsidR="00CA266E" w:rsidRPr="00E17BC0" w14:paraId="68D7B79D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4D45EF0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SAg</w:t>
            </w:r>
            <w:proofErr w:type="spellEnd"/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HBV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24ADDE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D30A48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E251AF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08992F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</w:tr>
      <w:tr w:rsidR="00CA266E" w:rsidRPr="00E17BC0" w14:paraId="7EB86F64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6ABF08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DRL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D384E5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7422B99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335FF0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985025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CA266E" w:rsidRPr="00E17BC0" w14:paraId="580E5371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49645CB" w14:textId="77777777" w:rsidR="00CA266E" w:rsidRPr="00E17BC0" w:rsidRDefault="00CA266E" w:rsidP="008C1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 and Creatinine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40036F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674980B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9DCB8C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73A9E6F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</w:tr>
      <w:tr w:rsidR="00CA266E" w:rsidRPr="00E17BC0" w14:paraId="2FC8BAAD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8A3FB6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/>
                <w:color w:val="000000" w:themeColor="text1"/>
                <w:sz w:val="20"/>
              </w:rPr>
              <w:t>Malaria card test (Antigen) (</w:t>
            </w:r>
            <w:r w:rsidRPr="00E1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stick</w:t>
            </w:r>
            <w:r w:rsidRPr="00E17BC0">
              <w:rPr>
                <w:rFonts w:ascii="Times New Roman" w:hAnsi="Times New Roman"/>
                <w:color w:val="000000" w:themeColor="text1"/>
                <w:sz w:val="20"/>
              </w:rPr>
              <w:t xml:space="preserve"> assay/RDT)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5F17B9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1C1EEE0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99F4A4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1EF172A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CA266E" w:rsidRPr="00E17BC0" w14:paraId="1CCD962A" w14:textId="77777777" w:rsidTr="008C1E0E">
        <w:trPr>
          <w:cantSplit/>
          <w:jc w:val="center"/>
        </w:trPr>
        <w:tc>
          <w:tcPr>
            <w:tcW w:w="2112" w:type="pct"/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2AE4D4C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FT</w:t>
            </w:r>
          </w:p>
        </w:tc>
        <w:tc>
          <w:tcPr>
            <w:tcW w:w="819" w:type="pct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3D83D4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14:paraId="09B33FA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3C9ED83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4" w:type="pct"/>
            <w:shd w:val="clear" w:color="auto" w:fill="FFFFFF" w:themeFill="background1"/>
            <w:vAlign w:val="center"/>
          </w:tcPr>
          <w:p w14:paraId="34D9A64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CA266E" w:rsidRPr="00E17BC0" w14:paraId="54896CA3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60699F5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64D178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C99D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6BA5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57E21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CA266E" w:rsidRPr="00E17BC0" w14:paraId="35C60432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71992B7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C/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B1E46B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8C3C0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7356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882F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CA266E" w:rsidRPr="00E17BC0" w14:paraId="6AEFA38F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89BB54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887323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E9A1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A0E9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F87F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CA266E" w:rsidRPr="00E17BC0" w14:paraId="6F0AE79D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66291D3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ella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E80FC4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5B2B9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382F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3178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CA266E" w:rsidRPr="00E17BC0" w14:paraId="5F3DE011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064741D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sca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8C73C9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C9F0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DF40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6E57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CA266E" w:rsidRPr="00E17BC0" w14:paraId="00468A03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3C9E436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ray one reg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344C50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6ABF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F7B6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D9DA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</w:tr>
      <w:tr w:rsidR="00CA266E" w:rsidRPr="00E17BC0" w14:paraId="0C68A400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D2933E3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C (Auto) and film commen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B8580C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6784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15DA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21D3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CA266E" w:rsidRPr="00E17BC0" w14:paraId="031C72C4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5684AA0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D039F9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D1D1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1198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C14F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CA266E" w:rsidRPr="00E17BC0" w14:paraId="3981459C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56B7D6D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 estimat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7B7AF9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8217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9153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EEAC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CA266E" w:rsidRPr="00E17BC0" w14:paraId="048F921A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F58346F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uric acid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5E05A1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D276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D8EB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88BF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CA266E" w:rsidRPr="00E17BC0" w14:paraId="58A38791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2E4A878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T/KF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91FBFD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F501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FF93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8886A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CA266E" w:rsidRPr="00E17BC0" w14:paraId="2A78743B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494B506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 Pylori</w:t>
            </w: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17B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cobacter Pylori</w:t>
            </w: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7F1578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6F62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D636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A187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A266E" w:rsidRPr="00E17BC0" w14:paraId="0E586E4D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A0FB25B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tes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73A2C5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4EDC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3178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B6CC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A266E" w:rsidRPr="00E17BC0" w14:paraId="4247289F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18C444E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for C/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D25575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94EAA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A725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1487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CA266E" w:rsidRPr="00E17BC0" w14:paraId="67E720D5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EEE3899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hi do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3FE217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5E06A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F1FB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0AE2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CA266E" w:rsidRPr="00E17BC0" w14:paraId="063C154E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8E36A77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7781DF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2523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7E3E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E5D3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A266E" w:rsidRPr="00E17BC0" w14:paraId="1654428C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A09F587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B1D0B9D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3827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C1EA6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92D1B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CA266E" w:rsidRPr="00E17BC0" w14:paraId="21690E7E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989B141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mbs test (direct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261CD8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66F6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BFD6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573D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CA266E" w:rsidRPr="00E17BC0" w14:paraId="6823B688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65DAB06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opelvic sca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276E84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B047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6A33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157D7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A266E" w:rsidRPr="00E17BC0" w14:paraId="0FED9FA7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D1E8108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 screening/HCV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648F2E3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AC648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58D8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23D1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A266E" w:rsidRPr="00E17BC0" w14:paraId="774BE1EC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A12816B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cyte coun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FB9EBE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5B3B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B70E2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650F1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CA266E" w:rsidRPr="00E17BC0" w14:paraId="47EF6285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52719AA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Grouping and antibody scree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8105D35" w14:textId="4D36CEBA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49AE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7C2A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22FC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A266E" w:rsidRPr="00E17BC0" w14:paraId="220293CF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45A36CDF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factor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99477B6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C14CA5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A6336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DD720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A266E" w:rsidRPr="00E17BC0" w14:paraId="7FFC27CF" w14:textId="77777777" w:rsidTr="008C1E0E">
        <w:trPr>
          <w:cantSplit/>
          <w:jc w:val="center"/>
        </w:trPr>
        <w:tc>
          <w:tcPr>
            <w:tcW w:w="2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7ED33FB" w14:textId="77777777" w:rsidR="00CA266E" w:rsidRPr="00E17BC0" w:rsidRDefault="00CA266E" w:rsidP="008C1E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cyte count (retics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1EFFE79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023D14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EDE8E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DC2EF" w14:textId="77777777" w:rsidR="00CA266E" w:rsidRPr="00E17BC0" w:rsidRDefault="00CA266E" w:rsidP="008C1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</w:tbl>
    <w:p w14:paraId="3E4237C2" w14:textId="77777777" w:rsidR="00CA266E" w:rsidRPr="00E17BC0" w:rsidRDefault="00CA266E" w:rsidP="00CA26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BC0">
        <w:rPr>
          <w:rFonts w:ascii="Times New Roman" w:hAnsi="Times New Roman" w:cs="Times New Roman"/>
          <w:sz w:val="20"/>
          <w:szCs w:val="20"/>
        </w:rPr>
        <w:t xml:space="preserve">Abbreviations: BUN: Blood urea nitrogen; C/S: Culture and sensitivity aerobic; ECG: Electrocardiogram; ESR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 xml:space="preserve">Erythrocyte sedimentation rate; </w:t>
      </w:r>
      <w:r w:rsidRPr="00E17BC0">
        <w:rPr>
          <w:rFonts w:ascii="Times New Roman" w:hAnsi="Times New Roman" w:cs="Times New Roman"/>
          <w:sz w:val="20"/>
          <w:szCs w:val="20"/>
        </w:rPr>
        <w:t xml:space="preserve">FBC: Full blood count; G6PD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 xml:space="preserve">Glucose-6-phosphate dehydrogenase; </w:t>
      </w:r>
      <w:r w:rsidRPr="00E17BC0">
        <w:rPr>
          <w:rFonts w:ascii="Times New Roman" w:hAnsi="Times New Roman" w:cs="Times New Roman"/>
          <w:sz w:val="20"/>
          <w:szCs w:val="20"/>
        </w:rPr>
        <w:t xml:space="preserve">Hb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 xml:space="preserve">Hemoglobin; </w:t>
      </w:r>
      <w:r w:rsidRPr="00E17BC0">
        <w:rPr>
          <w:rFonts w:ascii="Times New Roman" w:hAnsi="Times New Roman" w:cs="Times New Roman"/>
          <w:sz w:val="20"/>
          <w:szCs w:val="20"/>
        </w:rPr>
        <w:t xml:space="preserve">HbA1c: Glycosylated hemoglobin; HBSA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 xml:space="preserve">Hepatitis B surface antigen; </w:t>
      </w:r>
      <w:r w:rsidRPr="00E17BC0">
        <w:rPr>
          <w:rFonts w:ascii="Times New Roman" w:hAnsi="Times New Roman" w:cs="Times New Roman"/>
          <w:sz w:val="20"/>
          <w:szCs w:val="20"/>
        </w:rPr>
        <w:t xml:space="preserve">HBV: Hepatitis B virus; HCV: Hepatitis C virus; HIV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 xml:space="preserve">Human immunodeficiency virus; </w:t>
      </w:r>
      <w:r w:rsidRPr="00E17BC0">
        <w:rPr>
          <w:rFonts w:ascii="Times New Roman" w:hAnsi="Times New Roman" w:cs="Times New Roman"/>
          <w:sz w:val="20"/>
          <w:szCs w:val="20"/>
        </w:rPr>
        <w:t xml:space="preserve">KFT: Kidney function test; LFT: Liver function test; RDT: Rapid diagnostic test; RFT: Renal function test; SCD: Sickle cell disease; VDRL: </w:t>
      </w:r>
      <w:r w:rsidRPr="00E17BC0">
        <w:rPr>
          <w:rFonts w:ascii="Times New Roman" w:hAnsi="Times New Roman" w:cs="Times New Roman"/>
          <w:color w:val="000000"/>
          <w:sz w:val="20"/>
          <w:szCs w:val="20"/>
        </w:rPr>
        <w:t>Venereal Disease Research Laboratory</w:t>
      </w:r>
    </w:p>
    <w:p w14:paraId="4199F84A" w14:textId="77777777" w:rsidR="00CA266E" w:rsidRPr="00E17BC0" w:rsidRDefault="00CA266E" w:rsidP="00CA266E"/>
    <w:sectPr w:rsidR="00CA266E" w:rsidRPr="00E17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60CF9"/>
    <w:multiLevelType w:val="hybridMultilevel"/>
    <w:tmpl w:val="A1523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0291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64"/>
    <w:rsid w:val="00053825"/>
    <w:rsid w:val="000E0F34"/>
    <w:rsid w:val="00101A1D"/>
    <w:rsid w:val="0012477A"/>
    <w:rsid w:val="00172EB5"/>
    <w:rsid w:val="00184E37"/>
    <w:rsid w:val="00220448"/>
    <w:rsid w:val="00286DC3"/>
    <w:rsid w:val="002C59D4"/>
    <w:rsid w:val="002F76C5"/>
    <w:rsid w:val="0032184A"/>
    <w:rsid w:val="00325A77"/>
    <w:rsid w:val="00380EE0"/>
    <w:rsid w:val="003877C5"/>
    <w:rsid w:val="00391FF7"/>
    <w:rsid w:val="003F2CB2"/>
    <w:rsid w:val="00471962"/>
    <w:rsid w:val="004B4C65"/>
    <w:rsid w:val="004D6967"/>
    <w:rsid w:val="0054063D"/>
    <w:rsid w:val="0057458E"/>
    <w:rsid w:val="005B2015"/>
    <w:rsid w:val="005D1A1E"/>
    <w:rsid w:val="00695CB6"/>
    <w:rsid w:val="006A2044"/>
    <w:rsid w:val="00737F4B"/>
    <w:rsid w:val="008430B2"/>
    <w:rsid w:val="008B45FD"/>
    <w:rsid w:val="008C4A3E"/>
    <w:rsid w:val="00A05464"/>
    <w:rsid w:val="00A71B55"/>
    <w:rsid w:val="00A8374E"/>
    <w:rsid w:val="00AC23EA"/>
    <w:rsid w:val="00CA266E"/>
    <w:rsid w:val="00D14BCD"/>
    <w:rsid w:val="00D3466B"/>
    <w:rsid w:val="00D6499C"/>
    <w:rsid w:val="00D66132"/>
    <w:rsid w:val="00D74D0C"/>
    <w:rsid w:val="00D94C7A"/>
    <w:rsid w:val="00E17BC0"/>
    <w:rsid w:val="00E63CCF"/>
    <w:rsid w:val="00E830F6"/>
    <w:rsid w:val="00ED7860"/>
    <w:rsid w:val="00FD00CD"/>
    <w:rsid w:val="00FD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3E42"/>
  <w15:chartTrackingRefBased/>
  <w15:docId w15:val="{281031B7-C019-46CA-B895-732623B3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A26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01A1D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37F4B"/>
    <w:pPr>
      <w:spacing w:after="0" w:line="240" w:lineRule="auto"/>
    </w:pPr>
    <w:rPr>
      <w:rFonts w:ascii="Calibri" w:eastAsiaTheme="minorEastAsia" w:hAnsi="Calibri" w:cs="Times New Roman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37F4B"/>
    <w:rPr>
      <w:rFonts w:ascii="Calibri" w:eastAsiaTheme="minorEastAsia" w:hAnsi="Calibri" w:cs="Times New Roman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1742</Words>
  <Characters>9934</Characters>
  <Application>Microsoft Office Word</Application>
  <DocSecurity>0</DocSecurity>
  <Lines>82</Lines>
  <Paragraphs>23</Paragraphs>
  <ScaleCrop>false</ScaleCrop>
  <Company/>
  <LinksUpToDate>false</LinksUpToDate>
  <CharactersWithSpaces>1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Tausif</dc:creator>
  <cp:keywords/>
  <dc:description/>
  <cp:lastModifiedBy>Nabi, Bushra</cp:lastModifiedBy>
  <cp:revision>19</cp:revision>
  <dcterms:created xsi:type="dcterms:W3CDTF">2023-05-09T03:23:00Z</dcterms:created>
  <dcterms:modified xsi:type="dcterms:W3CDTF">2023-08-18T03:59:00Z</dcterms:modified>
</cp:coreProperties>
</file>